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D1FCC" w14:textId="77777777" w:rsidR="00E4261A" w:rsidRDefault="005A029F">
      <w:pPr>
        <w:rPr>
          <w:rFonts w:ascii="Times New Roman" w:eastAsia="SimSun" w:hAnsi="Times New Roman" w:cs="Times New Roman"/>
          <w:b/>
          <w:bCs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Supplymentary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figure 1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The flow chart of study selection under APASL criteria. </w:t>
      </w:r>
    </w:p>
    <w:p w14:paraId="2439C940" w14:textId="77777777" w:rsidR="00E4261A" w:rsidRDefault="005A029F">
      <w:pPr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 w:hint="eastAsia"/>
          <w:b/>
          <w:bCs/>
          <w:noProof/>
          <w:szCs w:val="21"/>
        </w:rPr>
        <w:drawing>
          <wp:inline distT="0" distB="0" distL="114300" distR="114300" wp14:anchorId="66A394B3" wp14:editId="2C8C8F70">
            <wp:extent cx="5267960" cy="3971925"/>
            <wp:effectExtent l="0" t="0" r="8890" b="9525"/>
            <wp:docPr id="3" name="图片 3" descr="Supplymentary figure 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ymentary figure 流程图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A648E" w14:textId="77777777" w:rsidR="00E4261A" w:rsidRDefault="00E4261A">
      <w:pPr>
        <w:rPr>
          <w:rFonts w:ascii="Times New Roman" w:hAnsi="Times New Roman" w:cs="Times New Roman"/>
          <w:b/>
          <w:bCs/>
        </w:rPr>
      </w:pPr>
    </w:p>
    <w:p w14:paraId="5620804A" w14:textId="77777777" w:rsidR="00E4261A" w:rsidRDefault="005A029F">
      <w:pPr>
        <w:rPr>
          <w:rFonts w:ascii="Times New Roman" w:eastAsia="SimSun" w:hAnsi="Times New Roman" w:cs="Times New Roman"/>
          <w:sz w:val="24"/>
        </w:rPr>
        <w:sectPr w:rsidR="00E426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 w:hint="eastAsia"/>
          <w:sz w:val="24"/>
        </w:rPr>
        <w:t>LT, Liver transplantation.</w:t>
      </w:r>
    </w:p>
    <w:p w14:paraId="37E67585" w14:textId="77777777" w:rsidR="00E4261A" w:rsidRDefault="005A029F">
      <w:pPr>
        <w:jc w:val="center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ymentary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figure 2 Calibration curve for all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CPMs(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COSSH-ACLF IIs, COSSH-ACLFs, CLIF-C ACLFs, TPPMs, MELDs, </w:t>
      </w:r>
      <w:r>
        <w:rPr>
          <w:rFonts w:ascii="Times New Roman" w:hAnsi="Times New Roman" w:cs="Times New Roman" w:hint="eastAsia"/>
          <w:b/>
          <w:bCs/>
          <w:szCs w:val="21"/>
        </w:rPr>
        <w:t>MELD-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Nas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>) in predicting 28-day prognosis of overall HBV-ACLF patients, HBV-ACLF patients with cirrhosis and HBV-ACLF patients without cirrhosis.</w:t>
      </w:r>
    </w:p>
    <w:p w14:paraId="1F37329B" w14:textId="77777777" w:rsidR="00E4261A" w:rsidRDefault="00E4261A">
      <w:pPr>
        <w:rPr>
          <w:rFonts w:ascii="Times New Roman" w:hAnsi="Times New Roman" w:cs="Times New Roman"/>
          <w:b/>
          <w:bCs/>
        </w:rPr>
      </w:pPr>
    </w:p>
    <w:p w14:paraId="239D1C22" w14:textId="77777777" w:rsidR="00E4261A" w:rsidRDefault="005A029F">
      <w:pPr>
        <w:rPr>
          <w:rFonts w:ascii="Times New Roman" w:hAnsi="Times New Roman" w:cs="Times New Roman"/>
          <w:b/>
          <w:bCs/>
        </w:rPr>
        <w:sectPr w:rsidR="00E426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2767918F" wp14:editId="4B47D492">
            <wp:extent cx="8830945" cy="4539615"/>
            <wp:effectExtent l="0" t="0" r="8255" b="13335"/>
            <wp:docPr id="2" name="图片 2" descr="28 day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8 day_画板 1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30945" cy="453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D0430" w14:textId="77777777" w:rsidR="00E4261A" w:rsidRDefault="005A029F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ymentary</w:t>
      </w:r>
      <w:proofErr w:type="spellEnd"/>
      <w:r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Calibration curve for all </w:t>
      </w:r>
      <w:proofErr w:type="gramStart"/>
      <w:r>
        <w:rPr>
          <w:rFonts w:ascii="Times New Roman" w:hAnsi="Times New Roman" w:cs="Times New Roman"/>
          <w:b/>
          <w:bCs/>
        </w:rPr>
        <w:t>CPMs(</w:t>
      </w:r>
      <w:proofErr w:type="gramEnd"/>
      <w:r>
        <w:rPr>
          <w:rFonts w:ascii="Times New Roman" w:hAnsi="Times New Roman" w:cs="Times New Roman"/>
          <w:b/>
          <w:bCs/>
        </w:rPr>
        <w:t>COSSH-ACLF IIs, COSSH-ACLFs, CLIF</w:t>
      </w:r>
      <w:r>
        <w:rPr>
          <w:rFonts w:ascii="Times New Roman" w:hAnsi="Times New Roman" w:cs="Times New Roman"/>
          <w:b/>
          <w:bCs/>
        </w:rPr>
        <w:t>-C ACLFs, TPPMs, MELDs, MELD-</w:t>
      </w:r>
      <w:proofErr w:type="spellStart"/>
      <w:r>
        <w:rPr>
          <w:rFonts w:ascii="Times New Roman" w:hAnsi="Times New Roman" w:cs="Times New Roman"/>
          <w:b/>
          <w:bCs/>
        </w:rPr>
        <w:t>Nas</w:t>
      </w:r>
      <w:proofErr w:type="spellEnd"/>
      <w:r>
        <w:rPr>
          <w:rFonts w:ascii="Times New Roman" w:hAnsi="Times New Roman" w:cs="Times New Roman"/>
          <w:b/>
          <w:bCs/>
        </w:rPr>
        <w:t xml:space="preserve">) in predicting </w:t>
      </w:r>
      <w:r>
        <w:rPr>
          <w:rFonts w:ascii="Times New Roman" w:hAnsi="Times New Roman" w:cs="Times New Roman" w:hint="eastAsia"/>
          <w:b/>
          <w:bCs/>
        </w:rPr>
        <w:t>90</w:t>
      </w:r>
      <w:r>
        <w:rPr>
          <w:rFonts w:ascii="Times New Roman" w:hAnsi="Times New Roman" w:cs="Times New Roman"/>
          <w:b/>
          <w:bCs/>
        </w:rPr>
        <w:t>-day prognosis of overall HBV-ACLF patients, HBV-ACLF patients with cirrhosis and HBV-ACLF patients without cirrhosis.</w:t>
      </w:r>
    </w:p>
    <w:p w14:paraId="6EA69C59" w14:textId="77777777" w:rsidR="00E4261A" w:rsidRDefault="00E4261A">
      <w:pPr>
        <w:rPr>
          <w:rFonts w:ascii="Times New Roman" w:hAnsi="Times New Roman" w:cs="Times New Roman"/>
          <w:b/>
          <w:bCs/>
        </w:rPr>
      </w:pPr>
    </w:p>
    <w:p w14:paraId="08C8E64A" w14:textId="77777777" w:rsidR="00E4261A" w:rsidRDefault="005A029F">
      <w:pPr>
        <w:rPr>
          <w:rFonts w:ascii="Times New Roman" w:hAnsi="Times New Roman" w:cs="Times New Roman"/>
          <w:b/>
          <w:bCs/>
        </w:rPr>
        <w:sectPr w:rsidR="00E426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1DB2B2AB" wp14:editId="6B7D047D">
            <wp:extent cx="8830945" cy="4539615"/>
            <wp:effectExtent l="0" t="0" r="8255" b="13335"/>
            <wp:docPr id="4" name="图片 4" descr="90 day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90 day_画板 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30945" cy="453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76459" w14:textId="77777777" w:rsidR="00E4261A" w:rsidRDefault="005A029F">
      <w:pPr>
        <w:jc w:val="center"/>
        <w:rPr>
          <w:rFonts w:ascii="Times New Roman" w:hAnsi="Times New Roman" w:cs="Times New Roman"/>
          <w:b/>
          <w:bCs/>
          <w:szCs w:val="21"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ymentary</w:t>
      </w:r>
      <w:proofErr w:type="spellEnd"/>
      <w:r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>1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Comparisons of </w:t>
      </w:r>
      <w:r>
        <w:rPr>
          <w:rFonts w:ascii="Times New Roman" w:hAnsi="Times New Roman" w:cs="Times New Roman" w:hint="eastAsia"/>
          <w:b/>
          <w:bCs/>
          <w:szCs w:val="21"/>
        </w:rPr>
        <w:t>C-index of prognostic</w:t>
      </w:r>
      <w:r>
        <w:rPr>
          <w:rFonts w:ascii="Times New Roman" w:hAnsi="Times New Roman" w:cs="Times New Roman"/>
          <w:b/>
          <w:bCs/>
          <w:szCs w:val="21"/>
        </w:rPr>
        <w:t xml:space="preserve"> mod</w:t>
      </w:r>
      <w:r>
        <w:rPr>
          <w:rFonts w:ascii="Times New Roman" w:hAnsi="Times New Roman" w:cs="Times New Roman"/>
          <w:b/>
          <w:bCs/>
          <w:szCs w:val="21"/>
        </w:rPr>
        <w:t>els in predicting short-term mortality in patients with HBV–ACLF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under COSSH criteria</w:t>
      </w:r>
    </w:p>
    <w:p w14:paraId="4E117E67" w14:textId="77777777" w:rsidR="00E4261A" w:rsidRDefault="005A029F">
      <w:pPr>
        <w:jc w:val="center"/>
      </w:pPr>
      <w:r>
        <w:rPr>
          <w:rFonts w:ascii="Times New Roman" w:hAnsi="Times New Roman" w:cs="Times New Roman" w:hint="eastAsia"/>
          <w:b/>
          <w:bCs/>
          <w:szCs w:val="21"/>
        </w:rPr>
        <w:t xml:space="preserve">(Combined liver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transplantion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and death)</w:t>
      </w:r>
    </w:p>
    <w:tbl>
      <w:tblPr>
        <w:tblStyle w:val="TableGrid"/>
        <w:tblW w:w="1017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968"/>
        <w:gridCol w:w="1253"/>
        <w:gridCol w:w="1890"/>
        <w:gridCol w:w="1050"/>
        <w:gridCol w:w="1231"/>
        <w:gridCol w:w="1945"/>
      </w:tblGrid>
      <w:tr w:rsidR="00E4261A" w14:paraId="25EE2335" w14:textId="77777777">
        <w:trPr>
          <w:jc w:val="center"/>
        </w:trPr>
        <w:tc>
          <w:tcPr>
            <w:tcW w:w="1839" w:type="dxa"/>
            <w:vMerge w:val="restart"/>
            <w:tcBorders>
              <w:bottom w:val="nil"/>
            </w:tcBorders>
          </w:tcPr>
          <w:p w14:paraId="102B079E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tes</w:t>
            </w: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5DCFF5D7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8-day</w:t>
            </w:r>
          </w:p>
        </w:tc>
        <w:tc>
          <w:tcPr>
            <w:tcW w:w="4226" w:type="dxa"/>
            <w:gridSpan w:val="3"/>
            <w:tcBorders>
              <w:bottom w:val="nil"/>
            </w:tcBorders>
          </w:tcPr>
          <w:p w14:paraId="0E1710DA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0-day</w:t>
            </w:r>
          </w:p>
        </w:tc>
      </w:tr>
      <w:tr w:rsidR="00E4261A" w14:paraId="3E7DE787" w14:textId="77777777">
        <w:trPr>
          <w:jc w:val="center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</w:tcPr>
          <w:p w14:paraId="3BC981F2" w14:textId="77777777" w:rsidR="00E4261A" w:rsidRDefault="00E426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3C8AE4A6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377295F0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1EEE5AA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SSH-ACLF II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04ED7D8F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25F67F6A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7C82BC47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SSH-ACLF IIs</w:t>
            </w:r>
          </w:p>
        </w:tc>
      </w:tr>
      <w:tr w:rsidR="00E4261A" w14:paraId="3E17412F" w14:textId="77777777">
        <w:trPr>
          <w:jc w:val="center"/>
        </w:trPr>
        <w:tc>
          <w:tcPr>
            <w:tcW w:w="10176" w:type="dxa"/>
            <w:gridSpan w:val="7"/>
            <w:tcBorders>
              <w:top w:val="single" w:sz="4" w:space="0" w:color="auto"/>
              <w:bottom w:val="nil"/>
            </w:tcBorders>
          </w:tcPr>
          <w:p w14:paraId="7F280A1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BV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CL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919)</w:t>
            </w:r>
          </w:p>
        </w:tc>
      </w:tr>
      <w:tr w:rsidR="00E4261A" w14:paraId="61AE7087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1D2C909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SSH-ACLF I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1B4265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72F622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9-0.81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FD5FCE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F54691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44F4C4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1-0.768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12EF65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4261A" w14:paraId="286FC6B9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7C1FD8F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CD3411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F75D72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4-0.79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6CC5A2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8AC23D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6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EE727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6-0.756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4DC748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0</w:t>
            </w:r>
          </w:p>
        </w:tc>
      </w:tr>
      <w:tr w:rsidR="00E4261A" w14:paraId="061E5138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32772F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B72135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25CF7D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5-0.81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39D3AC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1E533F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108849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0-0.74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ED3959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30D69C7B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541E8DE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3360E5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BCFEC8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4-0.75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2B1CC3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9F507C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3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838C31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0-0.71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34A1737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2A2B44C8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343DD9C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3D8588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0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DC8CD1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0-0.75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B71D9D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9BE835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CC26F9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3-0.716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4A4091E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1D38717E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58FA870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E1AA6E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F81CED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6-0.72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1E8458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6BF190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9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C3070C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0-0.707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4964059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116B42ED" w14:textId="77777777">
        <w:trPr>
          <w:jc w:val="center"/>
        </w:trPr>
        <w:tc>
          <w:tcPr>
            <w:tcW w:w="10176" w:type="dxa"/>
            <w:gridSpan w:val="7"/>
            <w:tcBorders>
              <w:top w:val="nil"/>
              <w:bottom w:val="nil"/>
            </w:tcBorders>
          </w:tcPr>
          <w:p w14:paraId="1966A24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cirrhotic pati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675)</w:t>
            </w:r>
          </w:p>
        </w:tc>
      </w:tr>
      <w:tr w:rsidR="00E4261A" w14:paraId="6E518E00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5AF3311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SSH-ACLF I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EB066D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06684F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3-0.78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8072A4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5ECE07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1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B6D3CA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9-0.754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8BCCEA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4261A" w14:paraId="43CC5F0C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9C176F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DFD70A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ED7230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1-0.76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E67F9D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5E8AAB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9E8E5E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0-0.74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36C878B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</w:tr>
      <w:tr w:rsidR="00E4261A" w14:paraId="4CC6EEAA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1267234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9C1456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0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690DF8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4-0.76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EDD219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45E003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6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539E79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1-0.73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977320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E4261A" w14:paraId="69D4D108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06BECB7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090A10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8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77E224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9-0.73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F588A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2887BD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9037C5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1-0.70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05C4CC0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0948AA79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2464169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EC3944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0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01BE6B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3-0.73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96FF26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6B2F1B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9EF0DD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9-0.71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02F1975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66E8CF96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3C095B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E3C48F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9C7FED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1-0.70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887CF5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D2A7C5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1F1353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5-0.691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D92E1A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588DE54D" w14:textId="77777777">
        <w:trPr>
          <w:jc w:val="center"/>
        </w:trPr>
        <w:tc>
          <w:tcPr>
            <w:tcW w:w="10176" w:type="dxa"/>
            <w:gridSpan w:val="7"/>
            <w:tcBorders>
              <w:top w:val="nil"/>
              <w:bottom w:val="nil"/>
            </w:tcBorders>
          </w:tcPr>
          <w:p w14:paraId="0C70A59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non-cirrhotic pati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244)</w:t>
            </w:r>
          </w:p>
        </w:tc>
      </w:tr>
      <w:tr w:rsidR="00E4261A" w14:paraId="65B0913E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56A2AB7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SSH-ACLF I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997DA2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199DF2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9-0.91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71340E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8AD8DF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52B675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6-0.83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7D273F3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4261A" w14:paraId="55CE4333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1C0F25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21D758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F3397C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4-0.91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952D3A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98DD0F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3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09712F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0-0.83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EBE4E4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8</w:t>
            </w:r>
          </w:p>
        </w:tc>
      </w:tr>
      <w:tr w:rsidR="00E4261A" w14:paraId="76DBB16E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4F4DEF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11A384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5ED6BB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6-0.87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48F06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93B01A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7BBF90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3-0.792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414E609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E4261A" w14:paraId="305CF53B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532B47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542C5B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DA736E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1-0.87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2F1EB5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5DE8E5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607BE1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9-0.787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213E59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</w:tr>
      <w:tr w:rsidR="00E4261A" w14:paraId="4A64AD9B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7938A48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D0DF0C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ADA81E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4-0.84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BB6F1B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464795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9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D90A3D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1-0.767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0EB9FF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E4261A" w14:paraId="2EB52111" w14:textId="77777777">
        <w:trPr>
          <w:jc w:val="center"/>
        </w:trPr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1364FC3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242C627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4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55CAF1B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4-0.824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5A8861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0D2D4DE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2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1E11F16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5-0.760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3165F00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</w:tr>
    </w:tbl>
    <w:p w14:paraId="75C266AF" w14:textId="77777777" w:rsidR="00E4261A" w:rsidRDefault="005A029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SSH-ACLF II score, Chinese Group on the Study of Severe Hepatitis B-ACLF II score; COSSH-ACLFs, Chinese Group on the Study of Severe Hepatitis B-ACLF score; CLIF-C ACLFs, CLIF-Consortium Acute-on-Chronic Liver Failure score; </w:t>
      </w:r>
      <w:r>
        <w:rPr>
          <w:rFonts w:ascii="Times New Roman" w:hAnsi="Times New Roman" w:cs="Times New Roman" w:hint="eastAsia"/>
          <w:sz w:val="22"/>
          <w:szCs w:val="22"/>
        </w:rPr>
        <w:t>TPPMs, Tongji prognostic pred</w:t>
      </w:r>
      <w:r>
        <w:rPr>
          <w:rFonts w:ascii="Times New Roman" w:hAnsi="Times New Roman" w:cs="Times New Roman" w:hint="eastAsia"/>
          <w:sz w:val="22"/>
          <w:szCs w:val="22"/>
        </w:rPr>
        <w:t xml:space="preserve">ictor model score; </w:t>
      </w:r>
      <w:r>
        <w:rPr>
          <w:rFonts w:ascii="Times New Roman" w:hAnsi="Times New Roman" w:cs="Times New Roman"/>
          <w:sz w:val="22"/>
          <w:szCs w:val="22"/>
        </w:rPr>
        <w:t>MELDs, Model for End-Stage Liver Disease score; MELD-</w:t>
      </w:r>
      <w:proofErr w:type="spellStart"/>
      <w:r>
        <w:rPr>
          <w:rFonts w:ascii="Times New Roman" w:hAnsi="Times New Roman" w:cs="Times New Roman"/>
          <w:sz w:val="22"/>
          <w:szCs w:val="22"/>
        </w:rPr>
        <w:t>Nas</w:t>
      </w:r>
      <w:proofErr w:type="spellEnd"/>
      <w:r>
        <w:rPr>
          <w:rFonts w:ascii="Times New Roman" w:hAnsi="Times New Roman" w:cs="Times New Roman"/>
          <w:sz w:val="22"/>
          <w:szCs w:val="22"/>
        </w:rPr>
        <w:t>, MELD-sodium score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14:paraId="3DEA3BCA" w14:textId="77777777" w:rsidR="00E4261A" w:rsidRDefault="00E4261A">
      <w:pPr>
        <w:sectPr w:rsidR="00E426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0483BB" w14:textId="77777777" w:rsidR="00E4261A" w:rsidRDefault="005A029F">
      <w:pPr>
        <w:jc w:val="center"/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ymentary</w:t>
      </w:r>
      <w:proofErr w:type="spellEnd"/>
      <w:r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>2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Comparisons of </w:t>
      </w:r>
      <w:r>
        <w:rPr>
          <w:rFonts w:ascii="Times New Roman" w:hAnsi="Times New Roman" w:cs="Times New Roman" w:hint="eastAsia"/>
          <w:b/>
          <w:bCs/>
          <w:szCs w:val="21"/>
        </w:rPr>
        <w:t>C-index of prognostic</w:t>
      </w:r>
      <w:r>
        <w:rPr>
          <w:rFonts w:ascii="Times New Roman" w:hAnsi="Times New Roman" w:cs="Times New Roman"/>
          <w:b/>
          <w:bCs/>
          <w:szCs w:val="21"/>
        </w:rPr>
        <w:t xml:space="preserve"> models in predicting short-term mortality in patients with HBV–ACLF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under COSSH </w:t>
      </w:r>
      <w:r>
        <w:rPr>
          <w:rFonts w:ascii="Times New Roman" w:hAnsi="Times New Roman" w:cs="Times New Roman" w:hint="eastAsia"/>
          <w:b/>
          <w:bCs/>
          <w:szCs w:val="21"/>
        </w:rPr>
        <w:t>criteria</w:t>
      </w:r>
    </w:p>
    <w:p w14:paraId="6E3E847B" w14:textId="77777777" w:rsidR="00E4261A" w:rsidRDefault="005A029F">
      <w:pPr>
        <w:jc w:val="center"/>
      </w:pPr>
      <w:r>
        <w:rPr>
          <w:rFonts w:ascii="Times New Roman" w:hAnsi="Times New Roman" w:cs="Times New Roman" w:hint="eastAsia"/>
          <w:b/>
          <w:bCs/>
          <w:szCs w:val="21"/>
        </w:rPr>
        <w:t>(Liver transplantation was excluded)</w:t>
      </w:r>
    </w:p>
    <w:tbl>
      <w:tblPr>
        <w:tblStyle w:val="TableGrid"/>
        <w:tblW w:w="1017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968"/>
        <w:gridCol w:w="1253"/>
        <w:gridCol w:w="1890"/>
        <w:gridCol w:w="1050"/>
        <w:gridCol w:w="1231"/>
        <w:gridCol w:w="1945"/>
      </w:tblGrid>
      <w:tr w:rsidR="00E4261A" w14:paraId="3A202EA2" w14:textId="77777777">
        <w:trPr>
          <w:jc w:val="center"/>
        </w:trPr>
        <w:tc>
          <w:tcPr>
            <w:tcW w:w="1839" w:type="dxa"/>
            <w:vMerge w:val="restart"/>
            <w:tcBorders>
              <w:bottom w:val="nil"/>
            </w:tcBorders>
          </w:tcPr>
          <w:p w14:paraId="6F6D63EF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tes</w:t>
            </w: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529FAE66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8-day</w:t>
            </w:r>
          </w:p>
        </w:tc>
        <w:tc>
          <w:tcPr>
            <w:tcW w:w="4226" w:type="dxa"/>
            <w:gridSpan w:val="3"/>
            <w:tcBorders>
              <w:bottom w:val="nil"/>
            </w:tcBorders>
          </w:tcPr>
          <w:p w14:paraId="52F27285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0-day</w:t>
            </w:r>
          </w:p>
        </w:tc>
      </w:tr>
      <w:tr w:rsidR="00E4261A" w14:paraId="064264E6" w14:textId="77777777">
        <w:trPr>
          <w:jc w:val="center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</w:tcPr>
          <w:p w14:paraId="7FA9E047" w14:textId="77777777" w:rsidR="00E4261A" w:rsidRDefault="00E426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330E056C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3BF2BD00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A498EC0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SSH-ACLF II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22F64F37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5E49C74C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4F6F920A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SSH-ACLF IIs</w:t>
            </w:r>
          </w:p>
        </w:tc>
      </w:tr>
      <w:tr w:rsidR="00E4261A" w14:paraId="06E5D7CE" w14:textId="77777777">
        <w:trPr>
          <w:jc w:val="center"/>
        </w:trPr>
        <w:tc>
          <w:tcPr>
            <w:tcW w:w="10176" w:type="dxa"/>
            <w:gridSpan w:val="7"/>
            <w:tcBorders>
              <w:top w:val="single" w:sz="4" w:space="0" w:color="auto"/>
              <w:bottom w:val="nil"/>
            </w:tcBorders>
          </w:tcPr>
          <w:p w14:paraId="3C25882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BV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CLF pati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919)</w:t>
            </w:r>
          </w:p>
        </w:tc>
      </w:tr>
      <w:tr w:rsidR="00E4261A" w14:paraId="709264F3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3A94A8D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SSH-ACLF I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41D2F7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EB3DF4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8-0.80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588521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9C162B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AF5E39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1-0.768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6283BF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4261A" w14:paraId="3CB01BDF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3B37AAC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19F485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6A8213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3-0.78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B0EA6A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C1D0C1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6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164E47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6-0.756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469E29A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8</w:t>
            </w:r>
          </w:p>
        </w:tc>
      </w:tr>
      <w:tr w:rsidR="00E4261A" w14:paraId="327E64E6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B2A02B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5B6217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72F5C1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4-0.78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EEC306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60A922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E96943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0-0.74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1C2352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321D892A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35F1A0D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1B38D4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03EBED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3-0.75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22C423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6F4A7A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3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2D04E5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0-0.71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C5B356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5B698459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3223DFA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54904B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8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D4750B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8-0.74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3EFC9E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1218BE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F00960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3-0.716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488491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3621A2D9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7A07279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F87B7B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49F766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2-0.75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8DB9D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C201D7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717315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9-0.731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FCC27D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688C9C2E" w14:textId="77777777">
        <w:trPr>
          <w:jc w:val="center"/>
        </w:trPr>
        <w:tc>
          <w:tcPr>
            <w:tcW w:w="10176" w:type="dxa"/>
            <w:gridSpan w:val="7"/>
            <w:tcBorders>
              <w:top w:val="nil"/>
              <w:bottom w:val="nil"/>
            </w:tcBorders>
          </w:tcPr>
          <w:p w14:paraId="437131B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cirrhotic pati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675)</w:t>
            </w:r>
          </w:p>
        </w:tc>
      </w:tr>
      <w:tr w:rsidR="00E4261A" w14:paraId="53FE1B6D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7550901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SSH-ACLF I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EB4941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0A289E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9-0.75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6904DC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905EC9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1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35165D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9-0.754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14BDE4C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4261A" w14:paraId="3F519987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566F17D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EF2548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1A13BB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0-0.74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17DE88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64E4A3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4825BF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0-0.74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380F558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1</w:t>
            </w:r>
          </w:p>
        </w:tc>
      </w:tr>
      <w:tr w:rsidR="00E4261A" w14:paraId="41868E04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387B96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842D68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72CD3D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1-0.73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DC8581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9E85AE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6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1F3FCA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1-0.73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0830570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E4261A" w14:paraId="541EE581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203195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BEF1C3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8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F1ADB2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1-0.70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4571BB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CCF61E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AEB784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1-0.70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672908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7A96C61E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0575FA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2FC6E3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91C2B4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9-0.71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8B669E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90A054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0797BB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9-0.71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1F8CE0B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0FE82B9D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053B58B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0C7735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EA1C5E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9-0.73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31DFD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76552C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524CEE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0-0.72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021E8A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E4261A" w14:paraId="515BAEDB" w14:textId="77777777">
        <w:trPr>
          <w:jc w:val="center"/>
        </w:trPr>
        <w:tc>
          <w:tcPr>
            <w:tcW w:w="10176" w:type="dxa"/>
            <w:gridSpan w:val="7"/>
            <w:tcBorders>
              <w:top w:val="nil"/>
              <w:bottom w:val="nil"/>
            </w:tcBorders>
          </w:tcPr>
          <w:p w14:paraId="58DDD5B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non-cirrhotic pati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244)</w:t>
            </w:r>
          </w:p>
        </w:tc>
      </w:tr>
      <w:tr w:rsidR="00E4261A" w14:paraId="4CB17544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54FF34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SSH-ACLF I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735D8D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8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7CBAFD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3-0.83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C25330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A246E2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2A2FF1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6-0.83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220503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4261A" w14:paraId="78F1E744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EEC892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356294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B7B7F8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8-0.83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BD786D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4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65C3C5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3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B84DBA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0-0.83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72EC93E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8</w:t>
            </w:r>
          </w:p>
        </w:tc>
      </w:tr>
      <w:tr w:rsidR="00E4261A" w14:paraId="4710A144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7342154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938706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8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53D379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2-0.79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88ABF0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DD020B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484529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3-0.792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03614E9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E4261A" w14:paraId="2DE1FE58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407803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ECDFDD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F900EB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7-0.78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491C57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750720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432E7D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9-0.788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1FF5A5A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</w:tr>
      <w:tr w:rsidR="00E4261A" w14:paraId="265E4577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51E752A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25AC4F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F42C13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8-0.76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EFC6A5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488B7B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9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BFCCA1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1-0.767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4BE189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E4261A" w14:paraId="13F71931" w14:textId="77777777">
        <w:trPr>
          <w:jc w:val="center"/>
        </w:trPr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099BB9E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36388ED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6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32CBB9F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3-0.85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CAA5B5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3E7E5F2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0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11148F5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7-0.773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5CCBDD5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2</w:t>
            </w:r>
          </w:p>
        </w:tc>
      </w:tr>
    </w:tbl>
    <w:p w14:paraId="098E2454" w14:textId="77777777" w:rsidR="00E4261A" w:rsidRDefault="005A029F">
      <w:pPr>
        <w:rPr>
          <w:rFonts w:ascii="Times New Roman" w:hAnsi="Times New Roman" w:cs="Times New Roman"/>
          <w:sz w:val="22"/>
          <w:szCs w:val="22"/>
        </w:rPr>
        <w:sectPr w:rsidR="00E426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  <w:szCs w:val="22"/>
        </w:rPr>
        <w:t xml:space="preserve">COSSH-ACLF II score, Chinese Group on the Study of Severe Hepatitis B-ACLF II score; COSSH-ACLFs, Chinese Group on the Study of Severe Hepatitis B-ACLF score; CLIF-C ACLFs, CLIF-Consortium Acute-on-Chronic Liver Failure score; </w:t>
      </w:r>
      <w:r>
        <w:rPr>
          <w:rFonts w:ascii="Times New Roman" w:hAnsi="Times New Roman" w:cs="Times New Roman" w:hint="eastAsia"/>
          <w:sz w:val="22"/>
          <w:szCs w:val="22"/>
        </w:rPr>
        <w:t>TPPMs, Tongji prognostic pred</w:t>
      </w:r>
      <w:r>
        <w:rPr>
          <w:rFonts w:ascii="Times New Roman" w:hAnsi="Times New Roman" w:cs="Times New Roman" w:hint="eastAsia"/>
          <w:sz w:val="22"/>
          <w:szCs w:val="22"/>
        </w:rPr>
        <w:t xml:space="preserve">ictor model score; </w:t>
      </w:r>
      <w:r>
        <w:rPr>
          <w:rFonts w:ascii="Times New Roman" w:hAnsi="Times New Roman" w:cs="Times New Roman"/>
          <w:sz w:val="22"/>
          <w:szCs w:val="22"/>
        </w:rPr>
        <w:t>MELDs, Model for End-Stage Liver Disease score; MELD-</w:t>
      </w:r>
      <w:proofErr w:type="spellStart"/>
      <w:r>
        <w:rPr>
          <w:rFonts w:ascii="Times New Roman" w:hAnsi="Times New Roman" w:cs="Times New Roman"/>
          <w:sz w:val="22"/>
          <w:szCs w:val="22"/>
        </w:rPr>
        <w:t>Nas</w:t>
      </w:r>
      <w:proofErr w:type="spellEnd"/>
      <w:r>
        <w:rPr>
          <w:rFonts w:ascii="Times New Roman" w:hAnsi="Times New Roman" w:cs="Times New Roman"/>
          <w:sz w:val="22"/>
          <w:szCs w:val="22"/>
        </w:rPr>
        <w:t>, MELD-sodium score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14:paraId="2D144E7C" w14:textId="77777777" w:rsidR="00E4261A" w:rsidRDefault="005A029F">
      <w:pPr>
        <w:jc w:val="center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ymentary</w:t>
      </w:r>
      <w:proofErr w:type="spellEnd"/>
      <w:r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  <w:szCs w:val="21"/>
        </w:rPr>
        <w:t>atient characteristics under APASL criteria</w:t>
      </w:r>
    </w:p>
    <w:p w14:paraId="7F13A5B6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365"/>
        <w:gridCol w:w="1748"/>
        <w:gridCol w:w="2063"/>
        <w:gridCol w:w="949"/>
      </w:tblGrid>
      <w:tr w:rsidR="00E4261A" w14:paraId="56B83399" w14:textId="77777777">
        <w:trPr>
          <w:jc w:val="center"/>
        </w:trPr>
        <w:tc>
          <w:tcPr>
            <w:tcW w:w="2397" w:type="dxa"/>
            <w:tcBorders>
              <w:bottom w:val="single" w:sz="4" w:space="0" w:color="auto"/>
            </w:tcBorders>
          </w:tcPr>
          <w:p w14:paraId="2FC93FF0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56A6A7BD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HBV-ACLF (n=644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527DD76C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BV-ACLF with</w:t>
            </w:r>
          </w:p>
          <w:p w14:paraId="40BE3B4D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irrhosi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488)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5CF5D67B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BV-ACLF without</w:t>
            </w:r>
          </w:p>
          <w:p w14:paraId="5E3220E5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irrhosi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156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4424E6D4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</w:tr>
      <w:tr w:rsidR="00E4261A" w14:paraId="62A037CF" w14:textId="77777777">
        <w:trPr>
          <w:jc w:val="center"/>
        </w:trPr>
        <w:tc>
          <w:tcPr>
            <w:tcW w:w="2397" w:type="dxa"/>
            <w:tcBorders>
              <w:top w:val="single" w:sz="4" w:space="0" w:color="auto"/>
              <w:tl2br w:val="nil"/>
              <w:tr2bl w:val="nil"/>
            </w:tcBorders>
          </w:tcPr>
          <w:p w14:paraId="73A0539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 (years)</w:t>
            </w:r>
          </w:p>
        </w:tc>
        <w:tc>
          <w:tcPr>
            <w:tcW w:w="1365" w:type="dxa"/>
            <w:tcBorders>
              <w:top w:val="single" w:sz="4" w:space="0" w:color="auto"/>
              <w:tl2br w:val="nil"/>
              <w:tr2bl w:val="nil"/>
            </w:tcBorders>
          </w:tcPr>
          <w:p w14:paraId="68B3ADF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748" w:type="dxa"/>
            <w:tcBorders>
              <w:top w:val="single" w:sz="4" w:space="0" w:color="auto"/>
              <w:tl2br w:val="nil"/>
              <w:tr2bl w:val="nil"/>
            </w:tcBorders>
          </w:tcPr>
          <w:p w14:paraId="5026663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063" w:type="dxa"/>
            <w:tcBorders>
              <w:top w:val="single" w:sz="4" w:space="0" w:color="auto"/>
              <w:tl2br w:val="nil"/>
              <w:tr2bl w:val="nil"/>
            </w:tcBorders>
          </w:tcPr>
          <w:p w14:paraId="6C2BA19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949" w:type="dxa"/>
            <w:tcBorders>
              <w:top w:val="single" w:sz="4" w:space="0" w:color="auto"/>
              <w:tl2br w:val="nil"/>
              <w:tr2bl w:val="nil"/>
            </w:tcBorders>
          </w:tcPr>
          <w:p w14:paraId="60E23F3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423038C2" w14:textId="77777777">
        <w:trPr>
          <w:jc w:val="center"/>
        </w:trPr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3789F2B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</w:tr>
      <w:tr w:rsidR="00E4261A" w14:paraId="08AD61EE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4EFE36C1" w14:textId="77777777" w:rsidR="00E4261A" w:rsidRDefault="005A02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0987608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0(85.4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298E1F4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1(86.3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4C52247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(82.7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064E660B" w14:textId="77777777" w:rsidR="00E4261A" w:rsidRDefault="00E426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61A" w14:paraId="0603F795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7E92A832" w14:textId="77777777" w:rsidR="00E4261A" w:rsidRDefault="005A02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5B4B83F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(14.6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7B129A0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(13.7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13AC160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(17.3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4BD6AEF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1</w:t>
            </w:r>
          </w:p>
        </w:tc>
      </w:tr>
      <w:tr w:rsidR="00E4261A" w14:paraId="4C88A797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613DB02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MAP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mmHg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169C65C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08FA067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7AD70EB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275D977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5</w:t>
            </w:r>
          </w:p>
        </w:tc>
      </w:tr>
      <w:tr w:rsidR="00E4261A" w14:paraId="50C537ED" w14:textId="77777777">
        <w:trPr>
          <w:jc w:val="center"/>
        </w:trPr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3192334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tiology</w:t>
            </w:r>
          </w:p>
        </w:tc>
      </w:tr>
      <w:tr w:rsidR="00E4261A" w14:paraId="71A47616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38FF6DD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HBV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3A25BCC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3(75.0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54C7F8C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9(75.6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16A0E0D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(73.1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34DF3296" w14:textId="77777777" w:rsidR="00E4261A" w:rsidRDefault="00E426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61A" w14:paraId="66C6DD8E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4D5322C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BV+Alcohol</w:t>
            </w:r>
            <w:proofErr w:type="spellEnd"/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0969FEA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(13.0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425AA4F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(13.7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2A771A8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(10.9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364095FD" w14:textId="77777777" w:rsidR="00E4261A" w:rsidRDefault="00E426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61A" w14:paraId="70A60A42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762E77D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BV+Others</w:t>
            </w:r>
            <w:proofErr w:type="spellEnd"/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FB8321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(12.0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08679FF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(10.7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0A706BF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16.0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15EAED8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9</w:t>
            </w:r>
          </w:p>
        </w:tc>
      </w:tr>
      <w:tr w:rsidR="00E4261A" w14:paraId="55138F02" w14:textId="77777777">
        <w:trPr>
          <w:jc w:val="center"/>
        </w:trPr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2CE4801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recipitating event</w:t>
            </w:r>
          </w:p>
        </w:tc>
      </w:tr>
      <w:tr w:rsidR="00E4261A" w14:paraId="394B2AB8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6A621B96" w14:textId="77777777" w:rsidR="00E4261A" w:rsidRDefault="005A02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patic insults alon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50C93DD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2(20.5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5356D7C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(18.9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45A078E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(25.6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384B3C0A" w14:textId="77777777" w:rsidR="00E4261A" w:rsidRDefault="00E426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61A" w14:paraId="5E258BDF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13B29B9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Mixed with extrahepatic insults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4607423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(15.4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F846D2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(16.0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365C795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(13.5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14A6CD7A" w14:textId="77777777" w:rsidR="00E4261A" w:rsidRDefault="00E426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61A" w14:paraId="1F545FBE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6173DFF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Extrahepatic insults alone 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3563435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1(29.7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3C1C620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5(31.8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27E9DAE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23.1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517F650C" w14:textId="77777777" w:rsidR="00E4261A" w:rsidRDefault="00E4261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61A" w14:paraId="41168A45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02E9C27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Unknown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5CD5D27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2(34.5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1F77EB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3(33.4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5EC5036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(37.8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472066D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8</w:t>
            </w:r>
          </w:p>
        </w:tc>
      </w:tr>
      <w:tr w:rsidR="00E4261A" w14:paraId="15A43EBC" w14:textId="77777777">
        <w:trPr>
          <w:jc w:val="center"/>
        </w:trPr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18C3411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s</w:t>
            </w:r>
          </w:p>
        </w:tc>
      </w:tr>
      <w:tr w:rsidR="00E4261A" w14:paraId="7BF8CEBC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59077B0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GIH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0F0889E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(3.7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559E1C4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(4.9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2DAFE20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0.0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4F7FFC2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E4261A" w14:paraId="27D7E871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1320047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Ascites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4E5776E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7(78.7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0C78A46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1(84.2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0B47D74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(61.5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5E1A08F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75D6CB1A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20FD0DA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H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2702321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(16.5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A475A9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(15.6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3E6B375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(19.2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3236A7F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4</w:t>
            </w:r>
          </w:p>
        </w:tc>
      </w:tr>
      <w:tr w:rsidR="00E4261A" w14:paraId="478C728C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4C3AA7D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0146E09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5(38.0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721EA4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7(40.4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0B246F5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(30.8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0FD05D0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</w:tr>
      <w:tr w:rsidR="00E4261A" w14:paraId="79827002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7213472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SBP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89C8C1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(2.0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58B8072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(2.7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26F856F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0.0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202D00B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</w:tr>
      <w:tr w:rsidR="00E4261A" w14:paraId="22DA8348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1C0FE7A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Pneumonia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2936ACF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9(27.8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319540A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8(28.3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45DE8C8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(26.3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05C2F26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8</w:t>
            </w:r>
          </w:p>
        </w:tc>
      </w:tr>
      <w:tr w:rsidR="00E4261A" w14:paraId="10A34EA7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33EB328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Other infection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0FE48E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(9.2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640647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(10.7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3F5A33A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(4.5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027D013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</w:tr>
      <w:tr w:rsidR="00E4261A" w14:paraId="68057804" w14:textId="77777777">
        <w:trPr>
          <w:jc w:val="center"/>
        </w:trPr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640D29B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aboratory data</w:t>
            </w:r>
          </w:p>
        </w:tc>
      </w:tr>
      <w:tr w:rsidR="00E4261A" w14:paraId="2C41B1A4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34DA0FF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Alb (g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2CA245E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6(6.7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68606EF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(6.7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568E78A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1(5.7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32B6DCC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71882844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6F489C2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ALT (U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4F9B20C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6.3(612.5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0D45CE3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2.0(495.6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4A04A58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8.0(1016.7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2F4E7FC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704221F5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0F7D9D0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AST (U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0FE1E2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4.8(440.5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0FD7039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6.9(361.3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46B0F69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9.0(755.1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0DF0F70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562BF662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341DA05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AKP(U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F9D695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.0(70.0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04DF4E3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.0(70.7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05C7F6D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.0(65.0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35530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4</w:t>
            </w:r>
          </w:p>
        </w:tc>
      </w:tr>
      <w:tr w:rsidR="00E4261A" w14:paraId="2CCDDED2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6F97EEB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TB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32AD7F2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4.3(257.0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44F4D11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2.1(267.2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7F054C5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4.6(228.9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094EBDA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9</w:t>
            </w:r>
          </w:p>
        </w:tc>
      </w:tr>
      <w:tr w:rsidR="00E4261A" w14:paraId="2CE8865E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70E9F88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GGT (U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5AEF3B0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.3(71.2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26B7CD5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0(71.9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744C4D2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.O(79.6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2E37C76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6</w:t>
            </w:r>
          </w:p>
        </w:tc>
      </w:tr>
      <w:tr w:rsidR="00E4261A" w14:paraId="2EB6C68A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6F778B7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r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582EC48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.0(34.4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536369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.0(36.8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5BD977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.7(28.1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40C3B2F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1</w:t>
            </w:r>
          </w:p>
        </w:tc>
      </w:tr>
      <w:tr w:rsidR="00E4261A" w14:paraId="349D371A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34EB772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BUN (mmol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4847A10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(3.0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7EFAA0A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(3.3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6FF114B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(1.9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0EB443E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6DF4A091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0E57BFE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K (mmol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5769EA7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(0.7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555BAF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(0.7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14F3663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(0.7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58A5DBF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6</w:t>
            </w:r>
          </w:p>
        </w:tc>
      </w:tr>
      <w:tr w:rsidR="00E4261A" w14:paraId="4790017A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5CC0D4F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Na (mmol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CB6A5A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6.7(6.2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35FCD72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6.1(6.3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3FD78A2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7.0(5.9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4ADAD0F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0C035C9C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7A958C6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WBC (109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5638E2A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(4.5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5F5CDFC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(4.5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0902132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(4.4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2FA5F06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0</w:t>
            </w:r>
          </w:p>
        </w:tc>
      </w:tr>
      <w:tr w:rsidR="00E4261A" w14:paraId="17BB9551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780475F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Neutrophil (109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5E2E151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(3.7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28EAF7B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(3.8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592E908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(3.6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A6AA15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8</w:t>
            </w:r>
          </w:p>
        </w:tc>
      </w:tr>
      <w:tr w:rsidR="00E4261A" w14:paraId="04569A8A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125C05B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Lymphocyte (109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F5312C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(0.8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6104D82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(0.8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11E4308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(0.8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7A254F0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6</w:t>
            </w:r>
          </w:p>
        </w:tc>
      </w:tr>
      <w:tr w:rsidR="00E4261A" w14:paraId="434EF7D2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09735A8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NLR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2963CD7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(4.2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74CD6C4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(4.2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07C0904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(4.3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016CBB0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9</w:t>
            </w:r>
          </w:p>
        </w:tc>
      </w:tr>
      <w:tr w:rsidR="00E4261A" w14:paraId="5759AD8B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478600B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 Hemoglobin (g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7AD55D9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4.0(28.0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66745B2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.0(26.0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18D98CD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1.0(26.0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CFD956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2D5E564D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2663839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PLT (109/L)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52BC066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0(59.0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24D9ED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.0(57.0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46D4662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.0(62.0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5D5F557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5F3F6CCE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172197E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INR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7ECE0B4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(1.0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41948F9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(1.0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7B5689F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(0.9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41F7ECA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5</w:t>
            </w:r>
          </w:p>
        </w:tc>
      </w:tr>
      <w:tr w:rsidR="00E4261A" w14:paraId="2B2D50FD" w14:textId="77777777">
        <w:trPr>
          <w:jc w:val="center"/>
        </w:trPr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1F3E116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ype of organ failure</w:t>
            </w:r>
          </w:p>
        </w:tc>
      </w:tr>
      <w:tr w:rsidR="00E4261A" w14:paraId="607A5825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0488CDD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Circulatory failur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0F4D28A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0.9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E1CE14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1.2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54FA9E5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(0.0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2D98F84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5</w:t>
            </w:r>
          </w:p>
        </w:tc>
      </w:tr>
      <w:tr w:rsidR="00E4261A" w14:paraId="54DCD609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509469C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Renal failur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8AB6F3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(5.1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13D7062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(5.7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3B139FD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3.2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7AE8ED1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2</w:t>
            </w:r>
          </w:p>
        </w:tc>
      </w:tr>
      <w:tr w:rsidR="00E4261A" w14:paraId="4B0435A6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370BFE2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Coagulation failur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221BA5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5(38.0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42F680D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6(38.1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05B9546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(37.8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31E8CCC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7</w:t>
            </w:r>
          </w:p>
        </w:tc>
      </w:tr>
      <w:tr w:rsidR="00E4261A" w14:paraId="0AB16616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7B8AEED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Liver failur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1BFA215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9(66.6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65DD380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2(66.0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72BA69C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(68.6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747A162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8</w:t>
            </w:r>
          </w:p>
        </w:tc>
      </w:tr>
      <w:tr w:rsidR="00E4261A" w14:paraId="6683D26B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52A61436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Respiratory failur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48623AA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(1.6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7B6FF24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1.2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10AD713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2.6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8DC4D0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1</w:t>
            </w:r>
          </w:p>
        </w:tc>
      </w:tr>
      <w:tr w:rsidR="00E4261A" w14:paraId="4D179E18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6A2C3AA5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Central nervous system failure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3DD2BBB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(5.4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5878F56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(5.3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336C90D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(5.8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6FE83E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2</w:t>
            </w:r>
          </w:p>
        </w:tc>
      </w:tr>
      <w:tr w:rsidR="00E4261A" w14:paraId="3BBFA609" w14:textId="77777777">
        <w:trPr>
          <w:jc w:val="center"/>
        </w:trPr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1E18E2C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verity scores</w:t>
            </w:r>
          </w:p>
        </w:tc>
      </w:tr>
      <w:tr w:rsidR="00E4261A" w14:paraId="0BA7AF80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4251694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OSSH-ACLF II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4840C9F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(1.3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78910EA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(1.3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6FEB00A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(1.3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2585735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E4261A" w14:paraId="2D3A4761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3B04668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OSSH-ACLFs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32DDA57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(1.9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7C21224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(2.0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1E2C5D5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(1.7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270606A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E4261A" w14:paraId="4E57C82C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2FD120B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LIF-C ACLFs 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04E1DDF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0(9.8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680CDE0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2(9.9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50AEFDE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.3(11.5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44F395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</w:tr>
      <w:tr w:rsidR="00E4261A" w14:paraId="4C19ADC4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18A72CB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ELDs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606AE4B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4(6.7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7FD5D6F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7(7.1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49A587D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9(5.9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E5849F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7</w:t>
            </w:r>
          </w:p>
        </w:tc>
      </w:tr>
      <w:tr w:rsidR="00E4261A" w14:paraId="068C999D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102C24E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0891611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8(9.5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4C4612F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1(10.5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375220E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5(6.7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64C577A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</w:tr>
      <w:tr w:rsidR="00E4261A" w14:paraId="201705C9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5AEDE23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TPPMs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730D45E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(0.6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5F409A6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(0.6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4C6FF3E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(0.5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7DED9FC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42EE362B" w14:textId="77777777">
        <w:trPr>
          <w:jc w:val="center"/>
        </w:trPr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2E45B2E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T-free mortality</w:t>
            </w:r>
          </w:p>
        </w:tc>
      </w:tr>
      <w:tr w:rsidR="00E4261A" w14:paraId="23AA666F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47A0E41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28-day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025A2ED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5(23.54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58C4306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(21.71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79816C4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(24.14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7524E67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0</w:t>
            </w:r>
          </w:p>
        </w:tc>
      </w:tr>
      <w:tr w:rsidR="00E4261A" w14:paraId="3890372C" w14:textId="77777777">
        <w:trPr>
          <w:jc w:val="center"/>
        </w:trPr>
        <w:tc>
          <w:tcPr>
            <w:tcW w:w="2397" w:type="dxa"/>
            <w:tcBorders>
              <w:tl2br w:val="nil"/>
              <w:tr2bl w:val="nil"/>
            </w:tcBorders>
          </w:tcPr>
          <w:p w14:paraId="5B2865E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90-day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37D9FD8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5(37.31%)</w:t>
            </w:r>
          </w:p>
        </w:tc>
        <w:tc>
          <w:tcPr>
            <w:tcW w:w="1748" w:type="dxa"/>
            <w:tcBorders>
              <w:tl2br w:val="nil"/>
              <w:tr2bl w:val="nil"/>
            </w:tcBorders>
          </w:tcPr>
          <w:p w14:paraId="40DFD6C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4(34.23%)</w:t>
            </w:r>
          </w:p>
        </w:tc>
        <w:tc>
          <w:tcPr>
            <w:tcW w:w="2063" w:type="dxa"/>
            <w:tcBorders>
              <w:tl2br w:val="nil"/>
              <w:tr2bl w:val="nil"/>
            </w:tcBorders>
          </w:tcPr>
          <w:p w14:paraId="663F1C4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(38.33%)</w:t>
            </w:r>
          </w:p>
        </w:tc>
        <w:tc>
          <w:tcPr>
            <w:tcW w:w="949" w:type="dxa"/>
            <w:tcBorders>
              <w:tl2br w:val="nil"/>
              <w:tr2bl w:val="nil"/>
            </w:tcBorders>
          </w:tcPr>
          <w:p w14:paraId="1E2CD26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9</w:t>
            </w:r>
          </w:p>
        </w:tc>
      </w:tr>
    </w:tbl>
    <w:p w14:paraId="0FA15B98" w14:textId="77777777" w:rsidR="00E4261A" w:rsidRDefault="005A029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data are expressed as medians (interquartile range, IQR), mean ± (standard deviation, SD) or </w:t>
      </w:r>
      <w:r>
        <w:rPr>
          <w:rFonts w:ascii="Times New Roman" w:hAnsi="Times New Roman" w:cs="Times New Roman"/>
          <w:sz w:val="22"/>
          <w:szCs w:val="22"/>
        </w:rPr>
        <w:t>number of patients (%).</w:t>
      </w:r>
    </w:p>
    <w:p w14:paraId="3C438A12" w14:textId="77777777" w:rsidR="00E4261A" w:rsidRDefault="005A029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 value of comparisons between patients with cirrhosis and non-cirrhosis; (Student’s t-test or Mann-Whitney U test or X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test).</w:t>
      </w:r>
    </w:p>
    <w:p w14:paraId="0614A2B1" w14:textId="77777777" w:rsidR="00E4261A" w:rsidRDefault="005A029F">
      <w:pPr>
        <w:rPr>
          <w:rFonts w:ascii="Times New Roman" w:hAnsi="Times New Roman" w:cs="Times New Roman"/>
          <w:sz w:val="22"/>
          <w:szCs w:val="22"/>
        </w:rPr>
        <w:sectPr w:rsidR="00E426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  <w:szCs w:val="22"/>
        </w:rPr>
        <w:t xml:space="preserve">MAP, mean arterial pressure; GIH, gastrointestinal </w:t>
      </w:r>
      <w:proofErr w:type="spellStart"/>
      <w:r>
        <w:rPr>
          <w:rFonts w:ascii="Times New Roman" w:hAnsi="Times New Roman" w:cs="Times New Roman"/>
          <w:sz w:val="22"/>
          <w:szCs w:val="22"/>
        </w:rPr>
        <w:t>haemorrhage</w:t>
      </w:r>
      <w:proofErr w:type="spellEnd"/>
      <w:r>
        <w:rPr>
          <w:rFonts w:ascii="Times New Roman" w:hAnsi="Times New Roman" w:cs="Times New Roman"/>
          <w:sz w:val="22"/>
          <w:szCs w:val="22"/>
        </w:rPr>
        <w:t>; HE, hepatic encephalo</w:t>
      </w:r>
      <w:r>
        <w:rPr>
          <w:rFonts w:ascii="Times New Roman" w:hAnsi="Times New Roman" w:cs="Times New Roman"/>
          <w:sz w:val="22"/>
          <w:szCs w:val="22"/>
        </w:rPr>
        <w:t>pathy; BI, bacterial infection; SBP, spontaneous bacterial peritonitis; Alb, albumin; ALT, alanine aminotransferase; AST, aspartate aminotransferase; AKP, alkaline phosphatase; TB, total bilirubin; GGT, glutamyl transferase; Cr, creatinine; K, serum potass</w:t>
      </w:r>
      <w:r>
        <w:rPr>
          <w:rFonts w:ascii="Times New Roman" w:hAnsi="Times New Roman" w:cs="Times New Roman"/>
          <w:sz w:val="22"/>
          <w:szCs w:val="22"/>
        </w:rPr>
        <w:t>ium; Na, serum sodium; WBC, white blood cell count; NLR, neutrophil-to-lymphocyte ratio; PLT, platelet count; INR, international normalized ratio; COSSH-ACLF II score, Chinese Group on the Study of Severe Hepatitis B-ACLF II score; COSSH-ACLFs, Chinese Gro</w:t>
      </w:r>
      <w:r>
        <w:rPr>
          <w:rFonts w:ascii="Times New Roman" w:hAnsi="Times New Roman" w:cs="Times New Roman"/>
          <w:sz w:val="22"/>
          <w:szCs w:val="22"/>
        </w:rPr>
        <w:t xml:space="preserve">up on the Study of Severe Hepatitis B-ACLF score; CLIF-C ACLFs, CLIF-Consortium Acute-on-Chronic Liver Failure score; </w:t>
      </w:r>
      <w:r>
        <w:rPr>
          <w:rFonts w:ascii="Times New Roman" w:hAnsi="Times New Roman" w:cs="Times New Roman" w:hint="eastAsia"/>
          <w:sz w:val="22"/>
          <w:szCs w:val="22"/>
        </w:rPr>
        <w:t xml:space="preserve">TPPMs, Tongji prognostic predictor model score; </w:t>
      </w:r>
      <w:r>
        <w:rPr>
          <w:rFonts w:ascii="Times New Roman" w:hAnsi="Times New Roman" w:cs="Times New Roman"/>
          <w:sz w:val="22"/>
          <w:szCs w:val="22"/>
        </w:rPr>
        <w:t>MELDs, Model for End-Stage Liver Disease score; MELD-</w:t>
      </w:r>
      <w:proofErr w:type="spellStart"/>
      <w:r>
        <w:rPr>
          <w:rFonts w:ascii="Times New Roman" w:hAnsi="Times New Roman" w:cs="Times New Roman"/>
          <w:sz w:val="22"/>
          <w:szCs w:val="22"/>
        </w:rPr>
        <w:t>Nas</w:t>
      </w:r>
      <w:proofErr w:type="spellEnd"/>
      <w:r>
        <w:rPr>
          <w:rFonts w:ascii="Times New Roman" w:hAnsi="Times New Roman" w:cs="Times New Roman"/>
          <w:sz w:val="22"/>
          <w:szCs w:val="22"/>
        </w:rPr>
        <w:t>, MELD-sodium score; LT, liver tra</w:t>
      </w:r>
      <w:r>
        <w:rPr>
          <w:rFonts w:ascii="Times New Roman" w:hAnsi="Times New Roman" w:cs="Times New Roman"/>
          <w:sz w:val="22"/>
          <w:szCs w:val="22"/>
        </w:rPr>
        <w:t>nsplantation.</w:t>
      </w:r>
      <w:r>
        <w:rPr>
          <w:rFonts w:ascii="Times New Roman" w:hAnsi="Times New Roman" w:cs="Times New Roman" w:hint="eastAsia"/>
          <w:sz w:val="22"/>
          <w:szCs w:val="22"/>
        </w:rPr>
        <w:t xml:space="preserve"> APASL, Asian Pacific Association for the Study of the Liver.</w:t>
      </w:r>
    </w:p>
    <w:p w14:paraId="60B22515" w14:textId="77777777" w:rsidR="00E4261A" w:rsidRDefault="005A029F">
      <w:pPr>
        <w:jc w:val="center"/>
        <w:rPr>
          <w:rFonts w:ascii="Times New Roman" w:hAnsi="Times New Roman" w:cs="Times New Roman"/>
          <w:b/>
          <w:bCs/>
          <w:szCs w:val="21"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ymentary</w:t>
      </w:r>
      <w:proofErr w:type="spellEnd"/>
      <w:r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 xml:space="preserve">4. </w:t>
      </w:r>
      <w:r>
        <w:rPr>
          <w:rFonts w:ascii="Times New Roman" w:hAnsi="Times New Roman" w:cs="Times New Roman"/>
          <w:b/>
          <w:bCs/>
          <w:szCs w:val="21"/>
        </w:rPr>
        <w:t xml:space="preserve">Comparisons of </w:t>
      </w:r>
      <w:r>
        <w:rPr>
          <w:rFonts w:ascii="Times New Roman" w:hAnsi="Times New Roman" w:cs="Times New Roman" w:hint="eastAsia"/>
          <w:b/>
          <w:bCs/>
          <w:szCs w:val="21"/>
        </w:rPr>
        <w:t>C-index of prognostic</w:t>
      </w:r>
      <w:r>
        <w:rPr>
          <w:rFonts w:ascii="Times New Roman" w:hAnsi="Times New Roman" w:cs="Times New Roman"/>
          <w:b/>
          <w:bCs/>
          <w:szCs w:val="21"/>
        </w:rPr>
        <w:t xml:space="preserve"> models in predicting short-term mortality in patients with HBV–ACLF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under APASL criteria</w:t>
      </w:r>
    </w:p>
    <w:p w14:paraId="2D458D18" w14:textId="77777777" w:rsidR="00E4261A" w:rsidRDefault="005A029F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(Liver transplantation regarded </w:t>
      </w:r>
      <w:r>
        <w:rPr>
          <w:rFonts w:ascii="Times New Roman" w:hAnsi="Times New Roman" w:cs="Times New Roman" w:hint="eastAsia"/>
          <w:b/>
          <w:bCs/>
          <w:szCs w:val="21"/>
        </w:rPr>
        <w:t>as censored)</w:t>
      </w:r>
    </w:p>
    <w:tbl>
      <w:tblPr>
        <w:tblStyle w:val="TableGrid"/>
        <w:tblW w:w="1017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968"/>
        <w:gridCol w:w="1253"/>
        <w:gridCol w:w="1890"/>
        <w:gridCol w:w="1050"/>
        <w:gridCol w:w="1231"/>
        <w:gridCol w:w="1945"/>
      </w:tblGrid>
      <w:tr w:rsidR="00E4261A" w14:paraId="7546C7C5" w14:textId="77777777">
        <w:trPr>
          <w:jc w:val="center"/>
        </w:trPr>
        <w:tc>
          <w:tcPr>
            <w:tcW w:w="1839" w:type="dxa"/>
            <w:vMerge w:val="restart"/>
            <w:tcBorders>
              <w:bottom w:val="nil"/>
            </w:tcBorders>
          </w:tcPr>
          <w:p w14:paraId="60428BDD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tes</w:t>
            </w: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73FC7553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8-day</w:t>
            </w:r>
          </w:p>
        </w:tc>
        <w:tc>
          <w:tcPr>
            <w:tcW w:w="4226" w:type="dxa"/>
            <w:gridSpan w:val="3"/>
            <w:tcBorders>
              <w:bottom w:val="nil"/>
            </w:tcBorders>
          </w:tcPr>
          <w:p w14:paraId="372DDB67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0-day</w:t>
            </w:r>
          </w:p>
        </w:tc>
      </w:tr>
      <w:tr w:rsidR="00E4261A" w14:paraId="2CA2CAEC" w14:textId="77777777">
        <w:trPr>
          <w:jc w:val="center"/>
        </w:trPr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</w:tcPr>
          <w:p w14:paraId="376ACA1A" w14:textId="77777777" w:rsidR="00E4261A" w:rsidRDefault="00E426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16D812E7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7A59D805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3C1292E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SSH-ACLF IIs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0455C32C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692D3351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06169D72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SSH-ACLF IIs</w:t>
            </w:r>
          </w:p>
        </w:tc>
      </w:tr>
      <w:tr w:rsidR="00E4261A" w14:paraId="14283510" w14:textId="77777777">
        <w:trPr>
          <w:jc w:val="center"/>
        </w:trPr>
        <w:tc>
          <w:tcPr>
            <w:tcW w:w="10176" w:type="dxa"/>
            <w:gridSpan w:val="7"/>
            <w:tcBorders>
              <w:top w:val="single" w:sz="4" w:space="0" w:color="auto"/>
              <w:bottom w:val="nil"/>
            </w:tcBorders>
          </w:tcPr>
          <w:p w14:paraId="7C4F958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BV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CLF pati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644)</w:t>
            </w:r>
          </w:p>
        </w:tc>
      </w:tr>
      <w:tr w:rsidR="00E4261A" w14:paraId="54D35416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588523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SSH-ACLF I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9C6288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20D66C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6-0.81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72CF92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35EEF4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2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C0DC09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9-0.774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6A3612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4261A" w14:paraId="7795B1F3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A4DA2F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F70ADF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0CE182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5-0.80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D82221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4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46342A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4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F008FC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1-0.776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43999FD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5</w:t>
            </w:r>
          </w:p>
        </w:tc>
      </w:tr>
      <w:tr w:rsidR="00E4261A" w14:paraId="6EB16D30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4D8B5F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8CA3E0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8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1BA058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8-0.79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8720ED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AB013F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4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FF9C31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1-0.757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7BBF231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</w:tr>
      <w:tr w:rsidR="00E4261A" w14:paraId="28BA4CB2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27B6A9D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59DBFF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0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FDA6F6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5-0.77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9F081E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AB38F2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5885D2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9-0.741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3B6B918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E4261A" w14:paraId="0D1B77C2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0E1D170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D09B45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85797E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9-0.75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36AC11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17EA99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7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33BA5B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1-0.722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2525F3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769C7C04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71CDF87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5C290E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43EB2E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5-0.75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61595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5AC9B1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1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9C6CEA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4-0.727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4AF365F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1CCC1718" w14:textId="77777777">
        <w:trPr>
          <w:jc w:val="center"/>
        </w:trPr>
        <w:tc>
          <w:tcPr>
            <w:tcW w:w="10176" w:type="dxa"/>
            <w:gridSpan w:val="7"/>
            <w:tcBorders>
              <w:top w:val="nil"/>
              <w:bottom w:val="nil"/>
            </w:tcBorders>
          </w:tcPr>
          <w:p w14:paraId="6C4E8EE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cirrhotic pati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488)</w:t>
            </w:r>
          </w:p>
        </w:tc>
      </w:tr>
      <w:tr w:rsidR="00E4261A" w14:paraId="5582B9E7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5C9EC6F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SSH-ACLF I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243C40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0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CC31EC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4-0.80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480658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CC4A0F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9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E60469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2-0.776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E823D9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4261A" w14:paraId="68F3DEB5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1322B52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58C51A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325BEF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5-0.79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A1B421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6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2C3A06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1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5EDA22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4-0.779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871987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0</w:t>
            </w:r>
          </w:p>
        </w:tc>
      </w:tr>
      <w:tr w:rsidR="00E4261A" w14:paraId="03C75DC1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EB3A3C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C9F54A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77F3D4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4-0.79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75D64B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3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4EE921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F6801C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7-0.763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741925A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0</w:t>
            </w:r>
          </w:p>
        </w:tc>
      </w:tr>
      <w:tr w:rsidR="00E4261A" w14:paraId="34E8F855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12646AF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169366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C5862E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8-0.76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5D8450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4DD5EC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4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B8A09C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2-0.74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19A6F3F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E4261A" w14:paraId="52D81FCF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88BACE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1759D9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82CA5F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0-0.75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3E7E0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195CA1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9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A758F9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8-0.73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3B12948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33AAA9EC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849273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972026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5D2332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1-0.75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C0253C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0552B5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4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E6BD8C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3-0.73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7A6945E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61A" w14:paraId="4838E03C" w14:textId="77777777">
        <w:trPr>
          <w:jc w:val="center"/>
        </w:trPr>
        <w:tc>
          <w:tcPr>
            <w:tcW w:w="10176" w:type="dxa"/>
            <w:gridSpan w:val="7"/>
            <w:tcBorders>
              <w:top w:val="nil"/>
              <w:bottom w:val="nil"/>
            </w:tcBorders>
          </w:tcPr>
          <w:p w14:paraId="35458CD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non-cirrhotic patie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156)</w:t>
            </w:r>
          </w:p>
        </w:tc>
      </w:tr>
      <w:tr w:rsidR="00E4261A" w14:paraId="05FA0BDC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48FF264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SSH-ACLF I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F6B57E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0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4179C3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7-0.89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8D0FAD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433020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1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3E1F28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6-0.818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E21139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4261A" w14:paraId="55710DD3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4A5B5C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43BC91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49D845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1-0.89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9EADE6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263560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7E9573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0-0.82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7DC3A3D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9</w:t>
            </w:r>
          </w:p>
        </w:tc>
      </w:tr>
      <w:tr w:rsidR="00E4261A" w14:paraId="7A9375CA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6D2C43C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630E0E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C305C4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7-0.85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650D44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5EC826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7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D52B43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1-0.784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38D911F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</w:tr>
      <w:tr w:rsidR="00E4261A" w14:paraId="1A8EE318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061ABBA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A9D8D1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93BB27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8-0.86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23AF8D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B68457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4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A3EA4E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3-0.775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048F94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</w:tr>
      <w:tr w:rsidR="00E4261A" w14:paraId="74EE3BE1" w14:textId="77777777">
        <w:trPr>
          <w:jc w:val="center"/>
        </w:trPr>
        <w:tc>
          <w:tcPr>
            <w:tcW w:w="1839" w:type="dxa"/>
            <w:tcBorders>
              <w:top w:val="nil"/>
              <w:bottom w:val="nil"/>
            </w:tcBorders>
          </w:tcPr>
          <w:p w14:paraId="76AAD73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30EA44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9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3C22A0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1-0.83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AD2A19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D8DD1E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4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4BB7A8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4-0.754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757F8B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E4261A" w14:paraId="23EFA13D" w14:textId="77777777">
        <w:trPr>
          <w:jc w:val="center"/>
        </w:trPr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727C230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1F59440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6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3E936AB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0-0.82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872458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12E20B5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5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04DA8E8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6-0.744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4F9BB80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14:paraId="3B095995" w14:textId="77777777" w:rsidR="00E4261A" w:rsidRDefault="005A029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SSH-ACLF II score, Chinese Group on the Study of Severe Hepatitis B-ACLF II score; COSSH-ACLFs, Chinese Group on the Study of Severe Hepatitis B-ACLF score; CLIF-C ACLFs, CLIF-Consortium Acute-on-Chronic Liver Failure score; </w:t>
      </w:r>
      <w:r>
        <w:rPr>
          <w:rFonts w:ascii="Times New Roman" w:hAnsi="Times New Roman" w:cs="Times New Roman" w:hint="eastAsia"/>
          <w:sz w:val="22"/>
          <w:szCs w:val="22"/>
        </w:rPr>
        <w:t>TPPMs, Tongji prognostic pred</w:t>
      </w:r>
      <w:r>
        <w:rPr>
          <w:rFonts w:ascii="Times New Roman" w:hAnsi="Times New Roman" w:cs="Times New Roman" w:hint="eastAsia"/>
          <w:sz w:val="22"/>
          <w:szCs w:val="22"/>
        </w:rPr>
        <w:t xml:space="preserve">ictor model score; </w:t>
      </w:r>
      <w:r>
        <w:rPr>
          <w:rFonts w:ascii="Times New Roman" w:hAnsi="Times New Roman" w:cs="Times New Roman"/>
          <w:sz w:val="22"/>
          <w:szCs w:val="22"/>
        </w:rPr>
        <w:t>MELDs, Model for End-Stage Liver Disease score; MELD-</w:t>
      </w:r>
      <w:proofErr w:type="spellStart"/>
      <w:r>
        <w:rPr>
          <w:rFonts w:ascii="Times New Roman" w:hAnsi="Times New Roman" w:cs="Times New Roman"/>
          <w:sz w:val="22"/>
          <w:szCs w:val="22"/>
        </w:rPr>
        <w:t>Nas</w:t>
      </w:r>
      <w:proofErr w:type="spellEnd"/>
      <w:r>
        <w:rPr>
          <w:rFonts w:ascii="Times New Roman" w:hAnsi="Times New Roman" w:cs="Times New Roman"/>
          <w:sz w:val="22"/>
          <w:szCs w:val="22"/>
        </w:rPr>
        <w:t>, MELD-sodium score</w:t>
      </w:r>
      <w:r>
        <w:rPr>
          <w:rFonts w:ascii="Times New Roman" w:hAnsi="Times New Roman" w:cs="Times New Roman" w:hint="eastAsia"/>
          <w:sz w:val="22"/>
          <w:szCs w:val="22"/>
        </w:rPr>
        <w:t>; APASL, Asian Pacific Association for the Study of the Live.</w:t>
      </w:r>
    </w:p>
    <w:p w14:paraId="70BE7A59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  <w:sectPr w:rsidR="00E426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68A4A3" w14:textId="77777777" w:rsidR="00E4261A" w:rsidRDefault="005A029F">
      <w:pPr>
        <w:jc w:val="center"/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ymentary</w:t>
      </w:r>
      <w:proofErr w:type="spellEnd"/>
      <w:r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 xml:space="preserve">5. </w:t>
      </w:r>
      <w:r>
        <w:rPr>
          <w:rFonts w:ascii="Times New Roman" w:hAnsi="Times New Roman" w:cs="Times New Roman"/>
          <w:b/>
          <w:bCs/>
          <w:szCs w:val="21"/>
        </w:rPr>
        <w:t xml:space="preserve">Comparisons of </w:t>
      </w:r>
      <w:r>
        <w:rPr>
          <w:rFonts w:ascii="Times New Roman" w:hAnsi="Times New Roman" w:cs="Times New Roman" w:hint="eastAsia"/>
          <w:b/>
          <w:bCs/>
          <w:szCs w:val="21"/>
        </w:rPr>
        <w:t>NRI of prognostic</w:t>
      </w:r>
      <w:r>
        <w:rPr>
          <w:rFonts w:ascii="Times New Roman" w:hAnsi="Times New Roman" w:cs="Times New Roman"/>
          <w:b/>
          <w:bCs/>
          <w:szCs w:val="21"/>
        </w:rPr>
        <w:t xml:space="preserve"> models in predicting sho</w:t>
      </w:r>
      <w:r>
        <w:rPr>
          <w:rFonts w:ascii="Times New Roman" w:hAnsi="Times New Roman" w:cs="Times New Roman"/>
          <w:b/>
          <w:bCs/>
          <w:szCs w:val="21"/>
        </w:rPr>
        <w:t>rt-term mortality in patients with HBV–ACLF</w:t>
      </w:r>
    </w:p>
    <w:tbl>
      <w:tblPr>
        <w:tblStyle w:val="TableGrid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2020"/>
        <w:gridCol w:w="1303"/>
        <w:gridCol w:w="813"/>
        <w:gridCol w:w="2002"/>
        <w:gridCol w:w="1362"/>
        <w:gridCol w:w="810"/>
      </w:tblGrid>
      <w:tr w:rsidR="00E4261A" w14:paraId="1FD596A3" w14:textId="77777777">
        <w:trPr>
          <w:jc w:val="center"/>
        </w:trPr>
        <w:tc>
          <w:tcPr>
            <w:tcW w:w="1621" w:type="dxa"/>
            <w:vMerge w:val="restart"/>
          </w:tcPr>
          <w:p w14:paraId="0780E83F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tes</w:t>
            </w:r>
          </w:p>
        </w:tc>
        <w:tc>
          <w:tcPr>
            <w:tcW w:w="4136" w:type="dxa"/>
            <w:gridSpan w:val="3"/>
          </w:tcPr>
          <w:p w14:paraId="775A62FE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8-day</w:t>
            </w:r>
          </w:p>
        </w:tc>
        <w:tc>
          <w:tcPr>
            <w:tcW w:w="4174" w:type="dxa"/>
            <w:gridSpan w:val="3"/>
          </w:tcPr>
          <w:p w14:paraId="6194AD9F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0-day</w:t>
            </w:r>
          </w:p>
        </w:tc>
      </w:tr>
      <w:tr w:rsidR="00E4261A" w14:paraId="6C187402" w14:textId="77777777">
        <w:trPr>
          <w:jc w:val="center"/>
        </w:trPr>
        <w:tc>
          <w:tcPr>
            <w:tcW w:w="1621" w:type="dxa"/>
            <w:vMerge/>
            <w:tcBorders>
              <w:bottom w:val="single" w:sz="4" w:space="0" w:color="auto"/>
            </w:tcBorders>
          </w:tcPr>
          <w:p w14:paraId="6000B7F1" w14:textId="77777777" w:rsidR="00E4261A" w:rsidRDefault="00E42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169D7265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R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s. COSSH-ACLF IIs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13A3800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21833164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410A978E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R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s. COSSH-ACLF IIs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4E64EE56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1184B96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E4261A" w14:paraId="60581550" w14:textId="77777777">
        <w:trPr>
          <w:jc w:val="center"/>
        </w:trPr>
        <w:tc>
          <w:tcPr>
            <w:tcW w:w="9931" w:type="dxa"/>
            <w:gridSpan w:val="7"/>
            <w:tcBorders>
              <w:top w:val="single" w:sz="4" w:space="0" w:color="auto"/>
              <w:tl2br w:val="nil"/>
              <w:tr2bl w:val="nil"/>
            </w:tcBorders>
          </w:tcPr>
          <w:p w14:paraId="01276B9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HBV-ACLF patients(n=919)</w:t>
            </w:r>
          </w:p>
        </w:tc>
      </w:tr>
      <w:tr w:rsidR="00E4261A" w14:paraId="5B861256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2E368F8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7E2C2D5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7FD3540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-0.345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694B045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7DF1F37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4616EE9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-0.254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78CC953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E4261A" w14:paraId="6F5DA92D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417A4AA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LIF-C </w:t>
            </w:r>
            <w:r>
              <w:rPr>
                <w:rFonts w:ascii="Times New Roman" w:hAnsi="Times New Roman" w:cs="Times New Roman"/>
                <w:szCs w:val="21"/>
              </w:rPr>
              <w:t>ACLF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0B8FBC1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242FB81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1-0.160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55B710B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6B0A2B8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0035BAF6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6-0.224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285210D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</w:t>
            </w:r>
          </w:p>
        </w:tc>
      </w:tr>
      <w:tr w:rsidR="00E4261A" w14:paraId="4D5E9A6B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7730291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0DA5606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1C700B7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-0.385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11738E2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19200B3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7D5AE92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-0.324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23B0B6B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4261A" w14:paraId="42DB81BB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4156D216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3AC6805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6C35739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-0.38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59A09C0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018FBF7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02B043A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-0.340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3F1FD28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4261A" w14:paraId="0C597252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7A0CAC8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534305AA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6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4D3D302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1-0.326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3F6C7F5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405DF12A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0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6EF9B9D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-0.290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7D5A4D6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E4261A" w14:paraId="7176B4E0" w14:textId="77777777">
        <w:trPr>
          <w:jc w:val="center"/>
        </w:trPr>
        <w:tc>
          <w:tcPr>
            <w:tcW w:w="9931" w:type="dxa"/>
            <w:gridSpan w:val="7"/>
            <w:tcBorders>
              <w:tl2br w:val="nil"/>
              <w:tr2bl w:val="nil"/>
            </w:tcBorders>
          </w:tcPr>
          <w:p w14:paraId="5E8362E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ll cirrhotic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s(n=675)</w:t>
            </w:r>
          </w:p>
        </w:tc>
      </w:tr>
      <w:tr w:rsidR="00E4261A" w14:paraId="0432D05F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7205D79A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652D343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123A0DC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-0.367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582EA02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0FC28F06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35F59C0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-0.282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2A6F203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E4261A" w14:paraId="75E96526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2C70747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7130327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610E205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0-0.218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75FC246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650CE84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3B3868A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8-0.248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7E14901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</w:tr>
      <w:tr w:rsidR="00E4261A" w14:paraId="3B316B01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15DA611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75CA58D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6EBEE228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-0.380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2BF6FF4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3DAB620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72DC018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-0.336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7D337C38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4261A" w14:paraId="3A928CC3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71E2C62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23D98AC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6BAD0938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-0.35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684793E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1D01770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5C413D2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-0.301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4DD3348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4261A" w14:paraId="45AFF620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232EE26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58AFF01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1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709A936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-0.35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751673B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7963343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6DD7D78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-0.283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0C737DD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</w:p>
        </w:tc>
      </w:tr>
      <w:tr w:rsidR="00E4261A" w14:paraId="3B1EC322" w14:textId="77777777">
        <w:trPr>
          <w:jc w:val="center"/>
        </w:trPr>
        <w:tc>
          <w:tcPr>
            <w:tcW w:w="9931" w:type="dxa"/>
            <w:gridSpan w:val="7"/>
            <w:tcBorders>
              <w:tl2br w:val="nil"/>
              <w:tr2bl w:val="nil"/>
            </w:tcBorders>
          </w:tcPr>
          <w:p w14:paraId="0A8212FA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non-cirrhotic patients(n=244)</w:t>
            </w:r>
          </w:p>
        </w:tc>
      </w:tr>
      <w:tr w:rsidR="00E4261A" w14:paraId="3EC2E410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2630BFA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37361EE6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324C293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-0.537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2ED6A7C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7BF06ED6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51D9024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-0.436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0D382A7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</w:tr>
      <w:tr w:rsidR="00E4261A" w14:paraId="2E235A58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55B40DC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7782896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65DF028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7-0.2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3770A61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77A1CC2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1520D1C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4-0.309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271D67C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</w:t>
            </w:r>
          </w:p>
        </w:tc>
      </w:tr>
      <w:tr w:rsidR="00E4261A" w14:paraId="13F43176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1D4DB10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488CD87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5E5A452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-0.576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481B817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6241C68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106B351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-0.484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7BE1793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E4261A" w14:paraId="586DCF27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1A1A46B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7D17EC4A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19D0BED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-0.668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7836A7A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63CAB88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73165E2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-0.548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3C27A83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E4261A" w14:paraId="4CAB766A" w14:textId="77777777">
        <w:trPr>
          <w:jc w:val="center"/>
        </w:trPr>
        <w:tc>
          <w:tcPr>
            <w:tcW w:w="1621" w:type="dxa"/>
            <w:tcBorders>
              <w:tl2br w:val="nil"/>
              <w:tr2bl w:val="nil"/>
            </w:tcBorders>
          </w:tcPr>
          <w:p w14:paraId="07B0DE5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2020" w:type="dxa"/>
            <w:tcBorders>
              <w:tl2br w:val="nil"/>
              <w:tr2bl w:val="nil"/>
            </w:tcBorders>
          </w:tcPr>
          <w:p w14:paraId="274E7AE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4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08CE052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8-0.458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14:paraId="62A9629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3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1738337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2</w:t>
            </w:r>
          </w:p>
        </w:tc>
        <w:tc>
          <w:tcPr>
            <w:tcW w:w="1362" w:type="dxa"/>
            <w:tcBorders>
              <w:tl2br w:val="nil"/>
              <w:tr2bl w:val="nil"/>
            </w:tcBorders>
          </w:tcPr>
          <w:p w14:paraId="621C2D2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4-0.482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6DFE37B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0</w:t>
            </w:r>
          </w:p>
        </w:tc>
      </w:tr>
    </w:tbl>
    <w:p w14:paraId="68EA96C0" w14:textId="77777777" w:rsidR="00E4261A" w:rsidRDefault="005A029F">
      <w:pPr>
        <w:sectPr w:rsidR="00E426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  <w:szCs w:val="22"/>
        </w:rPr>
        <w:t xml:space="preserve">COSSH-ACLF II score, Chinese Group on the Study of Severe Hepatitis B-ACLF II score; COSSH-ACLFs, Chinese Group on the Study of Severe Hepatitis B-ACLF score; CLIF-C ACLFs, CLIF-Consortium Acute-on-Chronic Liver Failure score; </w:t>
      </w:r>
      <w:r>
        <w:rPr>
          <w:rFonts w:ascii="Times New Roman" w:hAnsi="Times New Roman" w:cs="Times New Roman" w:hint="eastAsia"/>
          <w:sz w:val="22"/>
          <w:szCs w:val="22"/>
        </w:rPr>
        <w:t>TPPMs, Tongji prognostic pred</w:t>
      </w:r>
      <w:r>
        <w:rPr>
          <w:rFonts w:ascii="Times New Roman" w:hAnsi="Times New Roman" w:cs="Times New Roman" w:hint="eastAsia"/>
          <w:sz w:val="22"/>
          <w:szCs w:val="22"/>
        </w:rPr>
        <w:t xml:space="preserve">ictor model score; </w:t>
      </w:r>
      <w:r>
        <w:rPr>
          <w:rFonts w:ascii="Times New Roman" w:hAnsi="Times New Roman" w:cs="Times New Roman"/>
          <w:sz w:val="22"/>
          <w:szCs w:val="22"/>
        </w:rPr>
        <w:t>MELDs, Model for End-Stage Liver Disease score; MELD-</w:t>
      </w:r>
      <w:proofErr w:type="spellStart"/>
      <w:r>
        <w:rPr>
          <w:rFonts w:ascii="Times New Roman" w:hAnsi="Times New Roman" w:cs="Times New Roman"/>
          <w:sz w:val="22"/>
          <w:szCs w:val="22"/>
        </w:rPr>
        <w:t>Nas</w:t>
      </w:r>
      <w:proofErr w:type="spellEnd"/>
      <w:r>
        <w:rPr>
          <w:rFonts w:ascii="Times New Roman" w:hAnsi="Times New Roman" w:cs="Times New Roman"/>
          <w:sz w:val="22"/>
          <w:szCs w:val="22"/>
        </w:rPr>
        <w:t>, MELD-sodium score</w:t>
      </w:r>
      <w:r>
        <w:rPr>
          <w:rFonts w:ascii="Times New Roman" w:hAnsi="Times New Roman" w:cs="Times New Roman" w:hint="eastAsia"/>
          <w:sz w:val="22"/>
          <w:szCs w:val="22"/>
        </w:rPr>
        <w:t>; NRI, Net Reclassification Index or Improvement</w:t>
      </w:r>
    </w:p>
    <w:p w14:paraId="0AA62037" w14:textId="77777777" w:rsidR="00E4261A" w:rsidRDefault="005A029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 xml:space="preserve">6. </w:t>
      </w:r>
      <w:r>
        <w:rPr>
          <w:rFonts w:ascii="Times New Roman" w:hAnsi="Times New Roman" w:cs="Times New Roman"/>
          <w:b/>
          <w:bCs/>
          <w:szCs w:val="21"/>
        </w:rPr>
        <w:t xml:space="preserve">Comparisons of </w:t>
      </w:r>
      <w:r>
        <w:rPr>
          <w:rFonts w:ascii="Times New Roman" w:hAnsi="Times New Roman" w:cs="Times New Roman" w:hint="eastAsia"/>
          <w:b/>
          <w:bCs/>
          <w:szCs w:val="21"/>
        </w:rPr>
        <w:t>IDI of prognostic</w:t>
      </w:r>
      <w:r>
        <w:rPr>
          <w:rFonts w:ascii="Times New Roman" w:hAnsi="Times New Roman" w:cs="Times New Roman"/>
          <w:b/>
          <w:bCs/>
          <w:szCs w:val="21"/>
        </w:rPr>
        <w:t xml:space="preserve"> models in predicting short-term mortality in patients wit</w:t>
      </w:r>
      <w:r>
        <w:rPr>
          <w:rFonts w:ascii="Times New Roman" w:hAnsi="Times New Roman" w:cs="Times New Roman"/>
          <w:b/>
          <w:bCs/>
          <w:szCs w:val="21"/>
        </w:rPr>
        <w:t>h HBV–ACLF</w:t>
      </w:r>
    </w:p>
    <w:tbl>
      <w:tblPr>
        <w:tblStyle w:val="TableGrid"/>
        <w:tblW w:w="99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914"/>
        <w:gridCol w:w="1345"/>
        <w:gridCol w:w="894"/>
        <w:gridCol w:w="1985"/>
        <w:gridCol w:w="1310"/>
        <w:gridCol w:w="897"/>
      </w:tblGrid>
      <w:tr w:rsidR="00E4261A" w14:paraId="3637A9F7" w14:textId="77777777">
        <w:trPr>
          <w:jc w:val="center"/>
        </w:trPr>
        <w:tc>
          <w:tcPr>
            <w:tcW w:w="1638" w:type="dxa"/>
            <w:vMerge w:val="restart"/>
          </w:tcPr>
          <w:p w14:paraId="222E9701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tes</w:t>
            </w:r>
          </w:p>
        </w:tc>
        <w:tc>
          <w:tcPr>
            <w:tcW w:w="4153" w:type="dxa"/>
            <w:gridSpan w:val="3"/>
          </w:tcPr>
          <w:p w14:paraId="7063BD9A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8-day</w:t>
            </w:r>
          </w:p>
        </w:tc>
        <w:tc>
          <w:tcPr>
            <w:tcW w:w="4192" w:type="dxa"/>
            <w:gridSpan w:val="3"/>
          </w:tcPr>
          <w:p w14:paraId="3D6DBEA6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0-day</w:t>
            </w:r>
          </w:p>
        </w:tc>
      </w:tr>
      <w:tr w:rsidR="00E4261A" w14:paraId="659FB205" w14:textId="77777777">
        <w:trPr>
          <w:jc w:val="center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10804366" w14:textId="77777777" w:rsidR="00E4261A" w:rsidRDefault="00E42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23A64B4A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s. COSSH-ACLF IIs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DA3284E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74E0AAF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  <w:p w14:paraId="47FCA6F4" w14:textId="77777777" w:rsidR="00E4261A" w:rsidRDefault="00E426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9DAE24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s. COSSH-ACLF II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62E6A34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DAD1F8A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E4261A" w14:paraId="745401C9" w14:textId="77777777">
        <w:trPr>
          <w:jc w:val="center"/>
        </w:trPr>
        <w:tc>
          <w:tcPr>
            <w:tcW w:w="9983" w:type="dxa"/>
            <w:gridSpan w:val="7"/>
            <w:tcBorders>
              <w:top w:val="single" w:sz="4" w:space="0" w:color="auto"/>
              <w:tl2br w:val="nil"/>
              <w:tr2bl w:val="nil"/>
            </w:tcBorders>
          </w:tcPr>
          <w:p w14:paraId="3A7D4F3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HBV-ACLF patients(n=919)</w:t>
            </w:r>
          </w:p>
        </w:tc>
      </w:tr>
      <w:tr w:rsidR="00E4261A" w14:paraId="463B8DD0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55D566F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76DB0D2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4C95918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-0.082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20FDA12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D1CCB6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14B3438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-0.066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3C31314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E4261A" w14:paraId="7F3094AF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75BC406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5200639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73F9C1D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9-0.052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4F8F40F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5BBD2A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518CBD0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-0.062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1F3CEBD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</w:tr>
      <w:tr w:rsidR="00E4261A" w14:paraId="4A5E9913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05C4E7E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6E0132C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3F06D0E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-0.111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0389975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07EF75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31E464B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-0.112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21F836E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4261A" w14:paraId="20D253B8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2A235C5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299A922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29E4E6F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-0.144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4D7E3A1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E86AD4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0FB2C72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-0.121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588FD45A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4261A" w14:paraId="7CF57459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3FE2773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6E04236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0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2FCE85D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-0.110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20F0C90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05D7938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2D004B76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-0.097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7F5BB9D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E4261A" w14:paraId="3B097492" w14:textId="77777777">
        <w:trPr>
          <w:jc w:val="center"/>
        </w:trPr>
        <w:tc>
          <w:tcPr>
            <w:tcW w:w="9983" w:type="dxa"/>
            <w:gridSpan w:val="7"/>
            <w:tcBorders>
              <w:tl2br w:val="nil"/>
              <w:tr2bl w:val="nil"/>
            </w:tcBorders>
          </w:tcPr>
          <w:p w14:paraId="6F7D754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cirrhotic patients(n=675)</w:t>
            </w:r>
          </w:p>
        </w:tc>
      </w:tr>
      <w:tr w:rsidR="00E4261A" w14:paraId="66BDE240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74C9D30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7DB203D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314A4DC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-0.089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0A97DE0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F2DBEF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1903A5F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-0.073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3C035418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E4261A" w14:paraId="0031A30B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1D9DA0A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43299DC8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2E96DD7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-0.056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6CBA257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C3B67B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4E07E26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-0.060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1F8659D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</w:tr>
      <w:tr w:rsidR="00E4261A" w14:paraId="27201A39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0B487BD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76C4C73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761A9F5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-0.115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765EF98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496DFA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1B0E9AA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-0.105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1A50C19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4261A" w14:paraId="512EBDED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159AB80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6B939F2A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194E034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-0.134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60E149F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DDF238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3463D97A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-0.109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759ADD75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E4261A" w14:paraId="023DE8ED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093900A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6ADA81B8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9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5BAF707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8-0.110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747B8D5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2E9BD8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1C1816F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-0.092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6334F8E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</w:tr>
      <w:tr w:rsidR="00E4261A" w14:paraId="325AE016" w14:textId="77777777">
        <w:trPr>
          <w:jc w:val="center"/>
        </w:trPr>
        <w:tc>
          <w:tcPr>
            <w:tcW w:w="9983" w:type="dxa"/>
            <w:gridSpan w:val="7"/>
            <w:tcBorders>
              <w:tl2br w:val="nil"/>
              <w:tr2bl w:val="nil"/>
            </w:tcBorders>
          </w:tcPr>
          <w:p w14:paraId="1C1D7D4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l non-cirrhotic patients(n=244)</w:t>
            </w:r>
          </w:p>
        </w:tc>
      </w:tr>
      <w:tr w:rsidR="00E4261A" w14:paraId="7D04841B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635382A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15C9537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679482B4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-0.167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4767183E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919EF18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52F64D2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-0.144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4DF9A38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E4261A" w14:paraId="7C7B20EA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314CF3E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703499C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2CFCA3D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7-0.201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73253CB3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6968C9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089BAC76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9-0.109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5733E23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</w:tr>
      <w:tr w:rsidR="00E4261A" w14:paraId="39FB4E64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1AAA9A4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1DED9DF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3FD0DB9A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-0.205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4A856D8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BC69712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0C9E8A00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-0.178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3920CA3D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E4261A" w14:paraId="1840583B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78FB300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576FB89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74087C1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-0.240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048DBAB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C413DEC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7DF16417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-0.222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3099D2FF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E4261A" w14:paraId="29665045" w14:textId="77777777">
        <w:trPr>
          <w:jc w:val="center"/>
        </w:trPr>
        <w:tc>
          <w:tcPr>
            <w:tcW w:w="1638" w:type="dxa"/>
            <w:tcBorders>
              <w:tl2br w:val="nil"/>
              <w:tr2bl w:val="nil"/>
            </w:tcBorders>
          </w:tcPr>
          <w:p w14:paraId="77858FD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PM</w:t>
            </w:r>
          </w:p>
        </w:tc>
        <w:tc>
          <w:tcPr>
            <w:tcW w:w="1914" w:type="dxa"/>
            <w:tcBorders>
              <w:tl2br w:val="nil"/>
              <w:tr2bl w:val="nil"/>
            </w:tcBorders>
          </w:tcPr>
          <w:p w14:paraId="59ED3FF1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4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7DBAE9F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8-0.164</w:t>
            </w:r>
          </w:p>
        </w:tc>
        <w:tc>
          <w:tcPr>
            <w:tcW w:w="894" w:type="dxa"/>
            <w:tcBorders>
              <w:tl2br w:val="nil"/>
              <w:tr2bl w:val="nil"/>
            </w:tcBorders>
          </w:tcPr>
          <w:p w14:paraId="06AEE51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3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E97E2CB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23E48979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1-0.168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 w14:paraId="117AA706" w14:textId="77777777" w:rsidR="00E4261A" w:rsidRDefault="005A02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</w:tr>
    </w:tbl>
    <w:p w14:paraId="55223EA8" w14:textId="77777777" w:rsidR="00E4261A" w:rsidRDefault="005A029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SSH-ACLF II score, Chinese Group on the Study of Severe Hepatitis B-ACLF II score; COSSH-ACLFs, Chinese Group on the Study of Severe Hepatitis B-ACLF score; CLIF-C ACLFs, CLIF-Consortium Acute-on-Chronic Liver Failure score; </w:t>
      </w:r>
      <w:r>
        <w:rPr>
          <w:rFonts w:ascii="Times New Roman" w:hAnsi="Times New Roman" w:cs="Times New Roman" w:hint="eastAsia"/>
          <w:sz w:val="22"/>
          <w:szCs w:val="22"/>
        </w:rPr>
        <w:t>TPPMs, Tongji prognostic pred</w:t>
      </w:r>
      <w:r>
        <w:rPr>
          <w:rFonts w:ascii="Times New Roman" w:hAnsi="Times New Roman" w:cs="Times New Roman" w:hint="eastAsia"/>
          <w:sz w:val="22"/>
          <w:szCs w:val="22"/>
        </w:rPr>
        <w:t xml:space="preserve">ictor model score; </w:t>
      </w:r>
      <w:r>
        <w:rPr>
          <w:rFonts w:ascii="Times New Roman" w:hAnsi="Times New Roman" w:cs="Times New Roman"/>
          <w:sz w:val="22"/>
          <w:szCs w:val="22"/>
        </w:rPr>
        <w:t>MELDs, Model for End-Stage Liver Disease score; MELD-</w:t>
      </w:r>
      <w:proofErr w:type="spellStart"/>
      <w:r>
        <w:rPr>
          <w:rFonts w:ascii="Times New Roman" w:hAnsi="Times New Roman" w:cs="Times New Roman"/>
          <w:sz w:val="22"/>
          <w:szCs w:val="22"/>
        </w:rPr>
        <w:t>Nas</w:t>
      </w:r>
      <w:proofErr w:type="spellEnd"/>
      <w:r>
        <w:rPr>
          <w:rFonts w:ascii="Times New Roman" w:hAnsi="Times New Roman" w:cs="Times New Roman"/>
          <w:sz w:val="22"/>
          <w:szCs w:val="22"/>
        </w:rPr>
        <w:t>, MELD-sodium score</w:t>
      </w:r>
      <w:r>
        <w:rPr>
          <w:rFonts w:ascii="Times New Roman" w:hAnsi="Times New Roman" w:cs="Times New Roman" w:hint="eastAsia"/>
          <w:sz w:val="22"/>
          <w:szCs w:val="22"/>
        </w:rPr>
        <w:t>; IDI, Integrated Discrimination Improvement.</w:t>
      </w:r>
    </w:p>
    <w:p w14:paraId="1DCA99D6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007C6250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3ED45A0C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738F6708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5F70A00E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7EB9268D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2008FDE3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1400C150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7C04D75A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60C687DC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3B56FFFA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13A6F9BB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07C74198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022C22B7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723C6652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122E5F91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</w:pPr>
    </w:p>
    <w:p w14:paraId="1814E6F7" w14:textId="77777777" w:rsidR="00E4261A" w:rsidRDefault="005A029F">
      <w:pPr>
        <w:pStyle w:val="PlainText"/>
        <w:jc w:val="center"/>
        <w:rPr>
          <w:lang w:eastAsia="zh-C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 xml:space="preserve">7. </w:t>
      </w:r>
      <w:r>
        <w:rPr>
          <w:rFonts w:ascii="Times New Roman" w:hAnsi="Times New Roman" w:cs="Times New Roman" w:hint="eastAsia"/>
          <w:b/>
          <w:bCs/>
          <w:lang w:eastAsia="zh-CN"/>
        </w:rPr>
        <w:t>R</w:t>
      </w:r>
      <w:r>
        <w:rPr>
          <w:rFonts w:ascii="Times New Roman" w:hAnsi="Times New Roman" w:cs="Times New Roman" w:hint="eastAsia"/>
          <w:b/>
          <w:bCs/>
        </w:rPr>
        <w:t xml:space="preserve">isk factors associated with 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28-day or 90-day LT-free mortality in </w:t>
      </w:r>
      <w:r>
        <w:rPr>
          <w:rFonts w:ascii="Times New Roman" w:hAnsi="Times New Roman" w:cs="Times New Roman" w:hint="eastAsia"/>
          <w:b/>
          <w:bCs/>
          <w:lang w:eastAsia="zh-CN"/>
        </w:rPr>
        <w:t>patients with or without cirrho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031"/>
        <w:gridCol w:w="1388"/>
        <w:gridCol w:w="2141"/>
        <w:gridCol w:w="1388"/>
      </w:tblGrid>
      <w:tr w:rsidR="00E4261A" w14:paraId="1164563A" w14:textId="77777777">
        <w:tc>
          <w:tcPr>
            <w:tcW w:w="1574" w:type="dxa"/>
            <w:vMerge w:val="restart"/>
          </w:tcPr>
          <w:p w14:paraId="74ED486D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419" w:type="dxa"/>
            <w:gridSpan w:val="2"/>
          </w:tcPr>
          <w:p w14:paraId="4E006E5D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28-day</w:t>
            </w:r>
          </w:p>
        </w:tc>
        <w:tc>
          <w:tcPr>
            <w:tcW w:w="3529" w:type="dxa"/>
            <w:gridSpan w:val="2"/>
          </w:tcPr>
          <w:p w14:paraId="0196CDDD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90-day</w:t>
            </w:r>
          </w:p>
        </w:tc>
      </w:tr>
      <w:tr w:rsidR="00E4261A" w14:paraId="5DDD97F5" w14:textId="77777777">
        <w:tc>
          <w:tcPr>
            <w:tcW w:w="1574" w:type="dxa"/>
            <w:vMerge/>
            <w:tcBorders>
              <w:bottom w:val="single" w:sz="4" w:space="0" w:color="auto"/>
            </w:tcBorders>
          </w:tcPr>
          <w:p w14:paraId="514CB8BA" w14:textId="77777777" w:rsidR="00E4261A" w:rsidRDefault="00E426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07578BC2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HR(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95%CI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4499348B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448192A3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HR(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95%CI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9E33E66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E4261A" w14:paraId="5040BE62" w14:textId="77777777"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191B8818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Cirrhosis</w:t>
            </w:r>
          </w:p>
        </w:tc>
      </w:tr>
      <w:tr w:rsidR="00E4261A" w14:paraId="6D8D5622" w14:textId="77777777">
        <w:tc>
          <w:tcPr>
            <w:tcW w:w="1574" w:type="dxa"/>
            <w:tcBorders>
              <w:tl2br w:val="nil"/>
              <w:tr2bl w:val="nil"/>
            </w:tcBorders>
          </w:tcPr>
          <w:p w14:paraId="5ED4A23F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1E613344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25(1.012-1.039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11F86C28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0259F3B5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24(1.013-1.035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4FE70A92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E4261A" w14:paraId="5AF46FF6" w14:textId="77777777">
        <w:tc>
          <w:tcPr>
            <w:tcW w:w="1574" w:type="dxa"/>
            <w:tcBorders>
              <w:tl2br w:val="nil"/>
              <w:tr2bl w:val="nil"/>
            </w:tcBorders>
          </w:tcPr>
          <w:p w14:paraId="622E580D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B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26F4D4BF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02(1.001-1.002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19927E0D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23FA8A52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02(1.001-1.002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5D993E35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E4261A" w14:paraId="69BC036D" w14:textId="77777777">
        <w:tc>
          <w:tcPr>
            <w:tcW w:w="1574" w:type="dxa"/>
            <w:tcBorders>
              <w:tl2br w:val="nil"/>
              <w:tr2bl w:val="nil"/>
            </w:tcBorders>
          </w:tcPr>
          <w:p w14:paraId="6E78221B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NR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11C15BAD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261(1.163-1.367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41E6A4AF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4848A730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228(1.146-1.315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2642BF92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E4261A" w14:paraId="71C68C6F" w14:textId="77777777">
        <w:tc>
          <w:tcPr>
            <w:tcW w:w="1574" w:type="dxa"/>
            <w:tcBorders>
              <w:tl2br w:val="nil"/>
              <w:tr2bl w:val="nil"/>
            </w:tcBorders>
          </w:tcPr>
          <w:p w14:paraId="6CDC600F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eutrophil count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5D5E1C21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51(1.017-1.087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E6A016A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3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43C54122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49(1.021-1.077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0160987C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E4261A" w14:paraId="13863416" w14:textId="77777777">
        <w:tc>
          <w:tcPr>
            <w:tcW w:w="1574" w:type="dxa"/>
            <w:tcBorders>
              <w:tl2br w:val="nil"/>
              <w:tr2bl w:val="nil"/>
            </w:tcBorders>
          </w:tcPr>
          <w:p w14:paraId="690671CA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37483451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491(1.025-2.169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680BCA69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37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276106D2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485(1.093-2.017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504F769D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11</w:t>
            </w:r>
          </w:p>
        </w:tc>
      </w:tr>
      <w:tr w:rsidR="00E4261A" w14:paraId="082BBA7F" w14:textId="77777777"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14:paraId="1E88FBAC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Non-cirrhosis</w:t>
            </w:r>
          </w:p>
        </w:tc>
      </w:tr>
      <w:tr w:rsidR="00E4261A" w14:paraId="42240C6A" w14:textId="77777777">
        <w:tc>
          <w:tcPr>
            <w:tcW w:w="1574" w:type="dxa"/>
            <w:tcBorders>
              <w:tl2br w:val="nil"/>
              <w:tr2bl w:val="nil"/>
            </w:tcBorders>
          </w:tcPr>
          <w:p w14:paraId="109E58C8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25C09E70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56(1.024-1.088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698B07DA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15B915E2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40(1.017-1.064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88930DA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</w:tr>
      <w:tr w:rsidR="00E4261A" w14:paraId="226359A1" w14:textId="77777777">
        <w:tc>
          <w:tcPr>
            <w:tcW w:w="1574" w:type="dxa"/>
            <w:tcBorders>
              <w:tl2br w:val="nil"/>
              <w:tr2bl w:val="nil"/>
            </w:tcBorders>
          </w:tcPr>
          <w:p w14:paraId="7BFD03AA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NR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348283B3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367(1.156-1.617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0E033615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2C3E851E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427(1.236-1.648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585A04B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E4261A" w14:paraId="6F115099" w14:textId="77777777">
        <w:tc>
          <w:tcPr>
            <w:tcW w:w="1574" w:type="dxa"/>
            <w:tcBorders>
              <w:tl2br w:val="nil"/>
              <w:tr2bl w:val="nil"/>
            </w:tcBorders>
          </w:tcPr>
          <w:p w14:paraId="58723D0B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UN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319CBABF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111(1.026-1.204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64B4EC81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10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0BE1F6C5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86(1.017-1.158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6C4983D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13</w:t>
            </w:r>
          </w:p>
        </w:tc>
      </w:tr>
      <w:tr w:rsidR="00E4261A" w14:paraId="3021F60B" w14:textId="77777777">
        <w:tc>
          <w:tcPr>
            <w:tcW w:w="1574" w:type="dxa"/>
            <w:tcBorders>
              <w:tl2br w:val="nil"/>
              <w:tr2bl w:val="nil"/>
            </w:tcBorders>
          </w:tcPr>
          <w:p w14:paraId="064DE1EA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E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74E089DF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.930(1.629-9.482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6516353B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2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20051724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829(0.781-4.282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E557978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64</w:t>
            </w:r>
          </w:p>
        </w:tc>
      </w:tr>
      <w:tr w:rsidR="00E4261A" w14:paraId="7B1E83C6" w14:textId="77777777">
        <w:tc>
          <w:tcPr>
            <w:tcW w:w="1574" w:type="dxa"/>
            <w:tcBorders>
              <w:tl2br w:val="nil"/>
              <w:tr2bl w:val="nil"/>
            </w:tcBorders>
          </w:tcPr>
          <w:p w14:paraId="21E8CACE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eutrophil count</w:t>
            </w:r>
          </w:p>
        </w:tc>
        <w:tc>
          <w:tcPr>
            <w:tcW w:w="2031" w:type="dxa"/>
            <w:tcBorders>
              <w:tl2br w:val="nil"/>
              <w:tr2bl w:val="nil"/>
            </w:tcBorders>
          </w:tcPr>
          <w:p w14:paraId="7AB90D42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116(0.962-1.294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283EA7AC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48</w:t>
            </w:r>
          </w:p>
        </w:tc>
        <w:tc>
          <w:tcPr>
            <w:tcW w:w="2141" w:type="dxa"/>
            <w:tcBorders>
              <w:tl2br w:val="nil"/>
              <w:tr2bl w:val="nil"/>
            </w:tcBorders>
          </w:tcPr>
          <w:p w14:paraId="06B32D5B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013(1.253-3.235)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22DFB48E" w14:textId="77777777" w:rsidR="00E4261A" w:rsidRDefault="005A02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4</w:t>
            </w:r>
          </w:p>
        </w:tc>
      </w:tr>
    </w:tbl>
    <w:p w14:paraId="5CB23B1D" w14:textId="77777777" w:rsidR="00E4261A" w:rsidRDefault="005A029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tatistical analysis was performed using multivariable </w:t>
      </w:r>
      <w:r>
        <w:rPr>
          <w:rFonts w:ascii="Times New Roman" w:hAnsi="Times New Roman" w:cs="Times New Roman" w:hint="eastAsia"/>
          <w:sz w:val="22"/>
          <w:szCs w:val="22"/>
        </w:rPr>
        <w:t>COX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hazar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model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he variables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entered into the multivariate analysis were </w:t>
      </w:r>
      <w:r>
        <w:rPr>
          <w:rFonts w:ascii="Times New Roman" w:hAnsi="Times New Roman" w:cs="Times New Roman" w:hint="eastAsia"/>
          <w:sz w:val="22"/>
          <w:szCs w:val="22"/>
        </w:rPr>
        <w:t>age</w:t>
      </w:r>
      <w:r>
        <w:rPr>
          <w:rFonts w:ascii="Times New Roman" w:hAnsi="Times New Roman" w:cs="Times New Roman"/>
          <w:sz w:val="22"/>
          <w:szCs w:val="22"/>
        </w:rPr>
        <w:t>, sex,</w:t>
      </w:r>
      <w:r>
        <w:rPr>
          <w:rFonts w:ascii="Times New Roman" w:hAnsi="Times New Roman" w:cs="Times New Roman" w:hint="eastAsia"/>
          <w:sz w:val="22"/>
          <w:szCs w:val="22"/>
        </w:rPr>
        <w:t xml:space="preserve"> MAP, HE, GIH, infection, ascites, TB (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umol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>/L), WBC(*10E9/L), INR, Cr(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umol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>/L), HBV-DNA(IU/</w:t>
      </w:r>
      <w:r>
        <w:rPr>
          <w:rFonts w:ascii="Times New Roman" w:hAnsi="Times New Roman" w:cs="Times New Roman" w:hint="eastAsia"/>
          <w:sz w:val="22"/>
          <w:szCs w:val="22"/>
        </w:rPr>
        <w:t xml:space="preserve">ml), Neutrophil count(*10E9/L), PaO2/FiO2, </w:t>
      </w:r>
      <w:proofErr w:type="gramStart"/>
      <w:r>
        <w:rPr>
          <w:rFonts w:ascii="Times New Roman" w:hAnsi="Times New Roman" w:cs="Times New Roman" w:hint="eastAsia"/>
          <w:sz w:val="22"/>
          <w:szCs w:val="22"/>
        </w:rPr>
        <w:t>BUN(</w:t>
      </w:r>
      <w:proofErr w:type="gramEnd"/>
      <w:r>
        <w:rPr>
          <w:rFonts w:ascii="Times New Roman" w:hAnsi="Times New Roman" w:cs="Times New Roman" w:hint="eastAsia"/>
          <w:sz w:val="22"/>
          <w:szCs w:val="22"/>
        </w:rPr>
        <w:t>mmol/L), PLT(*10E9/L).</w:t>
      </w:r>
    </w:p>
    <w:p w14:paraId="3C92AEDD" w14:textId="77777777" w:rsidR="00E4261A" w:rsidRDefault="005A02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 xml:space="preserve">Abbreviations: MAP, mean arterial pressure; GIH, gastrointestinal </w:t>
      </w:r>
      <w:proofErr w:type="spellStart"/>
      <w:r>
        <w:rPr>
          <w:rFonts w:ascii="Times New Roman" w:hAnsi="Times New Roman" w:cs="Times New Roman"/>
          <w:sz w:val="22"/>
          <w:szCs w:val="22"/>
        </w:rPr>
        <w:t>haemorrhage</w:t>
      </w:r>
      <w:proofErr w:type="spellEnd"/>
      <w:r>
        <w:rPr>
          <w:rFonts w:ascii="Times New Roman" w:hAnsi="Times New Roman" w:cs="Times New Roman"/>
          <w:sz w:val="22"/>
          <w:szCs w:val="22"/>
        </w:rPr>
        <w:t>; HE, hepatic encephalopathy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B, total bilirubin; Cr, creatinine; WBC, white blood cell count; PLT, platelet</w:t>
      </w:r>
      <w:r>
        <w:rPr>
          <w:rFonts w:ascii="Times New Roman" w:hAnsi="Times New Roman" w:cs="Times New Roman"/>
          <w:sz w:val="22"/>
          <w:szCs w:val="22"/>
        </w:rPr>
        <w:t xml:space="preserve"> count; INR, international normalized ratio; </w:t>
      </w:r>
      <w:r>
        <w:rPr>
          <w:rFonts w:ascii="Times New Roman" w:hAnsi="Times New Roman" w:cs="Times New Roman" w:hint="eastAsia"/>
          <w:sz w:val="22"/>
          <w:szCs w:val="22"/>
        </w:rPr>
        <w:t>BUN, blood urea nitrogen</w:t>
      </w:r>
    </w:p>
    <w:p w14:paraId="624B1A44" w14:textId="77777777" w:rsidR="00E4261A" w:rsidRDefault="00E4261A">
      <w:pPr>
        <w:rPr>
          <w:rFonts w:ascii="Times New Roman" w:hAnsi="Times New Roman" w:cs="Times New Roman"/>
          <w:sz w:val="22"/>
          <w:szCs w:val="22"/>
        </w:rPr>
        <w:sectPr w:rsidR="00E426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3B9591" w14:textId="77777777" w:rsidR="00E4261A" w:rsidRDefault="005A029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8. C-index of prognostic</w:t>
      </w:r>
      <w:r>
        <w:rPr>
          <w:rFonts w:ascii="Times New Roman" w:hAnsi="Times New Roman" w:cs="Times New Roman"/>
          <w:b/>
          <w:bCs/>
        </w:rPr>
        <w:t xml:space="preserve"> models in predicting </w:t>
      </w:r>
      <w:r>
        <w:rPr>
          <w:rFonts w:ascii="Times New Roman" w:hAnsi="Times New Roman" w:cs="Times New Roman" w:hint="eastAsia"/>
          <w:b/>
          <w:bCs/>
        </w:rPr>
        <w:t>28</w:t>
      </w:r>
      <w:r>
        <w:rPr>
          <w:rFonts w:ascii="Times New Roman" w:hAnsi="Times New Roman" w:cs="Times New Roman"/>
          <w:b/>
          <w:bCs/>
        </w:rPr>
        <w:t xml:space="preserve">-day mortality in HBV–ACLF patients with </w:t>
      </w:r>
      <w:r>
        <w:rPr>
          <w:rFonts w:ascii="Times New Roman" w:hAnsi="Times New Roman" w:cs="Times New Roman" w:hint="eastAsia"/>
          <w:b/>
          <w:bCs/>
        </w:rPr>
        <w:t>cirrhosis stratified by complications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659"/>
        <w:gridCol w:w="1659"/>
        <w:gridCol w:w="1659"/>
        <w:gridCol w:w="1660"/>
      </w:tblGrid>
      <w:tr w:rsidR="00E4261A" w14:paraId="16C4E60B" w14:textId="77777777">
        <w:tc>
          <w:tcPr>
            <w:tcW w:w="1806" w:type="dxa"/>
            <w:vMerge w:val="restart"/>
            <w:tcBorders>
              <w:top w:val="single" w:sz="4" w:space="0" w:color="auto"/>
              <w:bottom w:val="nil"/>
            </w:tcBorders>
          </w:tcPr>
          <w:p w14:paraId="66E5C6F9" w14:textId="77777777" w:rsidR="00E4261A" w:rsidRDefault="00E426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7" w:type="dxa"/>
            <w:gridSpan w:val="4"/>
            <w:tcBorders>
              <w:top w:val="single" w:sz="4" w:space="0" w:color="auto"/>
              <w:bottom w:val="nil"/>
            </w:tcBorders>
          </w:tcPr>
          <w:p w14:paraId="180F1C7F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irrhosis</w:t>
            </w:r>
          </w:p>
        </w:tc>
      </w:tr>
      <w:tr w:rsidR="00E4261A" w14:paraId="6C430C68" w14:textId="77777777">
        <w:tc>
          <w:tcPr>
            <w:tcW w:w="1806" w:type="dxa"/>
            <w:vMerge/>
            <w:tcBorders>
              <w:top w:val="nil"/>
              <w:bottom w:val="single" w:sz="4" w:space="0" w:color="auto"/>
            </w:tcBorders>
          </w:tcPr>
          <w:p w14:paraId="1AB9E66D" w14:textId="77777777" w:rsidR="00E4261A" w:rsidRDefault="00E426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68C9A070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 with complications</w:t>
            </w:r>
          </w:p>
          <w:p w14:paraId="1A1CD569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5F33E620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COSSH-ACLF IIs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65103051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 without complications</w:t>
            </w:r>
          </w:p>
          <w:p w14:paraId="391A7356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46C770E6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COSSH-ACLF IIs</w:t>
            </w:r>
          </w:p>
        </w:tc>
      </w:tr>
      <w:tr w:rsidR="00E4261A" w14:paraId="2442042E" w14:textId="77777777">
        <w:tc>
          <w:tcPr>
            <w:tcW w:w="8443" w:type="dxa"/>
            <w:gridSpan w:val="5"/>
            <w:tcBorders>
              <w:top w:val="single" w:sz="4" w:space="0" w:color="auto"/>
            </w:tcBorders>
          </w:tcPr>
          <w:p w14:paraId="633FDE5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scites</w:t>
            </w:r>
          </w:p>
        </w:tc>
      </w:tr>
      <w:tr w:rsidR="00E4261A" w14:paraId="038F0E2B" w14:textId="77777777">
        <w:tc>
          <w:tcPr>
            <w:tcW w:w="1806" w:type="dxa"/>
          </w:tcPr>
          <w:p w14:paraId="13A7184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 IIs</w:t>
            </w:r>
          </w:p>
        </w:tc>
        <w:tc>
          <w:tcPr>
            <w:tcW w:w="1659" w:type="dxa"/>
          </w:tcPr>
          <w:p w14:paraId="0C5A2A4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4</w:t>
            </w:r>
          </w:p>
          <w:p w14:paraId="7A1526F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6-0.763)</w:t>
            </w:r>
          </w:p>
        </w:tc>
        <w:tc>
          <w:tcPr>
            <w:tcW w:w="1659" w:type="dxa"/>
          </w:tcPr>
          <w:p w14:paraId="1884693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9" w:type="dxa"/>
          </w:tcPr>
          <w:p w14:paraId="2AC4045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5</w:t>
            </w:r>
          </w:p>
          <w:p w14:paraId="3CE8714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5-0.875)</w:t>
            </w:r>
          </w:p>
        </w:tc>
        <w:tc>
          <w:tcPr>
            <w:tcW w:w="1660" w:type="dxa"/>
          </w:tcPr>
          <w:p w14:paraId="3C4D7BB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261A" w14:paraId="4295FEB1" w14:textId="77777777">
        <w:tc>
          <w:tcPr>
            <w:tcW w:w="1806" w:type="dxa"/>
          </w:tcPr>
          <w:p w14:paraId="221F4B6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659" w:type="dxa"/>
          </w:tcPr>
          <w:p w14:paraId="259DA39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0</w:t>
            </w:r>
          </w:p>
          <w:p w14:paraId="2B9894A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7-0.732)</w:t>
            </w:r>
          </w:p>
        </w:tc>
        <w:tc>
          <w:tcPr>
            <w:tcW w:w="1659" w:type="dxa"/>
          </w:tcPr>
          <w:p w14:paraId="178C374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659" w:type="dxa"/>
          </w:tcPr>
          <w:p w14:paraId="7932038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7</w:t>
            </w:r>
          </w:p>
          <w:p w14:paraId="0EBF00C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0-0.873)</w:t>
            </w:r>
          </w:p>
        </w:tc>
        <w:tc>
          <w:tcPr>
            <w:tcW w:w="1660" w:type="dxa"/>
          </w:tcPr>
          <w:p w14:paraId="508CBF5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5</w:t>
            </w:r>
          </w:p>
        </w:tc>
      </w:tr>
      <w:tr w:rsidR="00E4261A" w14:paraId="7F97FCDE" w14:textId="77777777">
        <w:tc>
          <w:tcPr>
            <w:tcW w:w="1806" w:type="dxa"/>
          </w:tcPr>
          <w:p w14:paraId="0F58B71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659" w:type="dxa"/>
          </w:tcPr>
          <w:p w14:paraId="5974278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0</w:t>
            </w:r>
          </w:p>
          <w:p w14:paraId="581D0E6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8-0.751)</w:t>
            </w:r>
          </w:p>
        </w:tc>
        <w:tc>
          <w:tcPr>
            <w:tcW w:w="1659" w:type="dxa"/>
          </w:tcPr>
          <w:p w14:paraId="6DBF682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659" w:type="dxa"/>
          </w:tcPr>
          <w:p w14:paraId="630A8F7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4</w:t>
            </w:r>
          </w:p>
          <w:p w14:paraId="272F454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7-0.841)</w:t>
            </w:r>
          </w:p>
        </w:tc>
        <w:tc>
          <w:tcPr>
            <w:tcW w:w="1660" w:type="dxa"/>
          </w:tcPr>
          <w:p w14:paraId="5B81048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E4261A" w14:paraId="444FB0E8" w14:textId="77777777">
        <w:tc>
          <w:tcPr>
            <w:tcW w:w="1806" w:type="dxa"/>
          </w:tcPr>
          <w:p w14:paraId="04CCCF9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659" w:type="dxa"/>
          </w:tcPr>
          <w:p w14:paraId="40442F3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3</w:t>
            </w:r>
          </w:p>
          <w:p w14:paraId="12D431A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98-0.709)</w:t>
            </w:r>
          </w:p>
        </w:tc>
        <w:tc>
          <w:tcPr>
            <w:tcW w:w="1659" w:type="dxa"/>
          </w:tcPr>
          <w:p w14:paraId="7181203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59" w:type="dxa"/>
          </w:tcPr>
          <w:p w14:paraId="01BCD9D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9</w:t>
            </w:r>
          </w:p>
          <w:p w14:paraId="44FCA42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5-0.864)</w:t>
            </w:r>
          </w:p>
        </w:tc>
        <w:tc>
          <w:tcPr>
            <w:tcW w:w="1660" w:type="dxa"/>
          </w:tcPr>
          <w:p w14:paraId="2B3250B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2</w:t>
            </w:r>
          </w:p>
        </w:tc>
      </w:tr>
      <w:tr w:rsidR="00E4261A" w14:paraId="54007F92" w14:textId="77777777">
        <w:tc>
          <w:tcPr>
            <w:tcW w:w="1806" w:type="dxa"/>
          </w:tcPr>
          <w:p w14:paraId="40429D1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659" w:type="dxa"/>
          </w:tcPr>
          <w:p w14:paraId="5691F31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3</w:t>
            </w:r>
          </w:p>
          <w:p w14:paraId="3826C05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99-0.706)</w:t>
            </w:r>
          </w:p>
        </w:tc>
        <w:tc>
          <w:tcPr>
            <w:tcW w:w="1659" w:type="dxa"/>
          </w:tcPr>
          <w:p w14:paraId="41ADE2C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659" w:type="dxa"/>
          </w:tcPr>
          <w:p w14:paraId="46E110C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7</w:t>
            </w:r>
          </w:p>
          <w:p w14:paraId="434E90F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8-0.856)</w:t>
            </w:r>
          </w:p>
        </w:tc>
        <w:tc>
          <w:tcPr>
            <w:tcW w:w="1660" w:type="dxa"/>
          </w:tcPr>
          <w:p w14:paraId="381D382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E4261A" w14:paraId="54912879" w14:textId="77777777">
        <w:tc>
          <w:tcPr>
            <w:tcW w:w="1806" w:type="dxa"/>
          </w:tcPr>
          <w:p w14:paraId="322AD57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PMs</w:t>
            </w:r>
          </w:p>
        </w:tc>
        <w:tc>
          <w:tcPr>
            <w:tcW w:w="1659" w:type="dxa"/>
          </w:tcPr>
          <w:p w14:paraId="304CE0E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7</w:t>
            </w:r>
          </w:p>
          <w:p w14:paraId="105C8BC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82-0.695)</w:t>
            </w:r>
          </w:p>
        </w:tc>
        <w:tc>
          <w:tcPr>
            <w:tcW w:w="1659" w:type="dxa"/>
          </w:tcPr>
          <w:p w14:paraId="496B424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659" w:type="dxa"/>
          </w:tcPr>
          <w:p w14:paraId="32DAC11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3</w:t>
            </w:r>
          </w:p>
          <w:p w14:paraId="0D2D54C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8-0.919)</w:t>
            </w:r>
          </w:p>
        </w:tc>
        <w:tc>
          <w:tcPr>
            <w:tcW w:w="1660" w:type="dxa"/>
          </w:tcPr>
          <w:p w14:paraId="1F1A71E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0</w:t>
            </w:r>
          </w:p>
        </w:tc>
      </w:tr>
      <w:tr w:rsidR="00E4261A" w14:paraId="7B0BCE4A" w14:textId="77777777">
        <w:tc>
          <w:tcPr>
            <w:tcW w:w="8443" w:type="dxa"/>
            <w:gridSpan w:val="5"/>
          </w:tcPr>
          <w:p w14:paraId="5FCA9D9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E</w:t>
            </w:r>
          </w:p>
        </w:tc>
      </w:tr>
      <w:tr w:rsidR="00E4261A" w14:paraId="4B7569FC" w14:textId="77777777">
        <w:tc>
          <w:tcPr>
            <w:tcW w:w="1806" w:type="dxa"/>
          </w:tcPr>
          <w:p w14:paraId="0EF5EE7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 IIs</w:t>
            </w:r>
          </w:p>
        </w:tc>
        <w:tc>
          <w:tcPr>
            <w:tcW w:w="1659" w:type="dxa"/>
          </w:tcPr>
          <w:p w14:paraId="0BC8F46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1</w:t>
            </w:r>
          </w:p>
          <w:p w14:paraId="3755430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8-0.765)</w:t>
            </w:r>
          </w:p>
        </w:tc>
        <w:tc>
          <w:tcPr>
            <w:tcW w:w="1659" w:type="dxa"/>
          </w:tcPr>
          <w:p w14:paraId="5CFA1A9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9" w:type="dxa"/>
          </w:tcPr>
          <w:p w14:paraId="01DA2C8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8</w:t>
            </w:r>
          </w:p>
          <w:p w14:paraId="29EA260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0-0.777)</w:t>
            </w:r>
          </w:p>
        </w:tc>
        <w:tc>
          <w:tcPr>
            <w:tcW w:w="1660" w:type="dxa"/>
          </w:tcPr>
          <w:p w14:paraId="16C2D51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261A" w14:paraId="140FB038" w14:textId="77777777">
        <w:tc>
          <w:tcPr>
            <w:tcW w:w="1806" w:type="dxa"/>
          </w:tcPr>
          <w:p w14:paraId="726FBCD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659" w:type="dxa"/>
          </w:tcPr>
          <w:p w14:paraId="43AC6B3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  <w:p w14:paraId="4899A7B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5-0.796)</w:t>
            </w:r>
          </w:p>
        </w:tc>
        <w:tc>
          <w:tcPr>
            <w:tcW w:w="1659" w:type="dxa"/>
          </w:tcPr>
          <w:p w14:paraId="49C3308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1659" w:type="dxa"/>
          </w:tcPr>
          <w:p w14:paraId="6029953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6</w:t>
            </w:r>
          </w:p>
          <w:p w14:paraId="364E479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4-0.0.738)</w:t>
            </w:r>
          </w:p>
        </w:tc>
        <w:tc>
          <w:tcPr>
            <w:tcW w:w="1660" w:type="dxa"/>
          </w:tcPr>
          <w:p w14:paraId="741CE87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E4261A" w14:paraId="7DFAC706" w14:textId="77777777">
        <w:tc>
          <w:tcPr>
            <w:tcW w:w="1806" w:type="dxa"/>
          </w:tcPr>
          <w:p w14:paraId="38E81FC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659" w:type="dxa"/>
          </w:tcPr>
          <w:p w14:paraId="3C18AB9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9</w:t>
            </w:r>
          </w:p>
          <w:p w14:paraId="197B17C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99-0.759)</w:t>
            </w:r>
          </w:p>
        </w:tc>
        <w:tc>
          <w:tcPr>
            <w:tcW w:w="1659" w:type="dxa"/>
          </w:tcPr>
          <w:p w14:paraId="224BB39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1659" w:type="dxa"/>
          </w:tcPr>
          <w:p w14:paraId="4D35653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5</w:t>
            </w:r>
          </w:p>
          <w:p w14:paraId="14790C7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3-0.748)</w:t>
            </w:r>
          </w:p>
        </w:tc>
        <w:tc>
          <w:tcPr>
            <w:tcW w:w="1660" w:type="dxa"/>
          </w:tcPr>
          <w:p w14:paraId="02E09D2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E4261A" w14:paraId="237E62F0" w14:textId="77777777">
        <w:tc>
          <w:tcPr>
            <w:tcW w:w="1806" w:type="dxa"/>
          </w:tcPr>
          <w:p w14:paraId="18B21EC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659" w:type="dxa"/>
          </w:tcPr>
          <w:p w14:paraId="0454855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8</w:t>
            </w:r>
          </w:p>
          <w:p w14:paraId="398C903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4-0.782)</w:t>
            </w:r>
          </w:p>
        </w:tc>
        <w:tc>
          <w:tcPr>
            <w:tcW w:w="1659" w:type="dxa"/>
          </w:tcPr>
          <w:p w14:paraId="60860CA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4</w:t>
            </w:r>
          </w:p>
        </w:tc>
        <w:tc>
          <w:tcPr>
            <w:tcW w:w="1659" w:type="dxa"/>
          </w:tcPr>
          <w:p w14:paraId="11A0987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9</w:t>
            </w:r>
          </w:p>
          <w:p w14:paraId="59051A3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5-0.723)</w:t>
            </w:r>
          </w:p>
        </w:tc>
        <w:tc>
          <w:tcPr>
            <w:tcW w:w="1660" w:type="dxa"/>
          </w:tcPr>
          <w:p w14:paraId="33CB90C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4261A" w14:paraId="64B4986D" w14:textId="77777777">
        <w:tc>
          <w:tcPr>
            <w:tcW w:w="1806" w:type="dxa"/>
          </w:tcPr>
          <w:p w14:paraId="42A6449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659" w:type="dxa"/>
          </w:tcPr>
          <w:p w14:paraId="7FA21F8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7</w:t>
            </w:r>
          </w:p>
          <w:p w14:paraId="09A18E7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4-0.791)</w:t>
            </w:r>
          </w:p>
        </w:tc>
        <w:tc>
          <w:tcPr>
            <w:tcW w:w="1659" w:type="dxa"/>
          </w:tcPr>
          <w:p w14:paraId="15E312B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1659" w:type="dxa"/>
          </w:tcPr>
          <w:p w14:paraId="4351EC1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7</w:t>
            </w:r>
          </w:p>
          <w:p w14:paraId="38DC1B7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6-0.718)</w:t>
            </w:r>
          </w:p>
        </w:tc>
        <w:tc>
          <w:tcPr>
            <w:tcW w:w="1660" w:type="dxa"/>
          </w:tcPr>
          <w:p w14:paraId="6F171CB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4261A" w14:paraId="25B8B0A6" w14:textId="77777777">
        <w:tc>
          <w:tcPr>
            <w:tcW w:w="1806" w:type="dxa"/>
          </w:tcPr>
          <w:p w14:paraId="7F487D9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PMs</w:t>
            </w:r>
          </w:p>
        </w:tc>
        <w:tc>
          <w:tcPr>
            <w:tcW w:w="1659" w:type="dxa"/>
          </w:tcPr>
          <w:p w14:paraId="1B07DF1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0</w:t>
            </w:r>
          </w:p>
          <w:p w14:paraId="1805E39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43-0.717)</w:t>
            </w:r>
          </w:p>
        </w:tc>
        <w:tc>
          <w:tcPr>
            <w:tcW w:w="1659" w:type="dxa"/>
          </w:tcPr>
          <w:p w14:paraId="34F93C8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659" w:type="dxa"/>
          </w:tcPr>
          <w:p w14:paraId="5894AA2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8</w:t>
            </w:r>
          </w:p>
          <w:p w14:paraId="5A4FF46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7-0.729)</w:t>
            </w:r>
          </w:p>
        </w:tc>
        <w:tc>
          <w:tcPr>
            <w:tcW w:w="1660" w:type="dxa"/>
          </w:tcPr>
          <w:p w14:paraId="485FFEA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E4261A" w14:paraId="53F71CEE" w14:textId="77777777">
        <w:tc>
          <w:tcPr>
            <w:tcW w:w="8443" w:type="dxa"/>
            <w:gridSpan w:val="5"/>
          </w:tcPr>
          <w:p w14:paraId="395D86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fection</w:t>
            </w:r>
          </w:p>
        </w:tc>
      </w:tr>
      <w:tr w:rsidR="00E4261A" w14:paraId="08734CBD" w14:textId="77777777">
        <w:tc>
          <w:tcPr>
            <w:tcW w:w="1806" w:type="dxa"/>
          </w:tcPr>
          <w:p w14:paraId="4A1DBD3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 IIs</w:t>
            </w:r>
          </w:p>
        </w:tc>
        <w:tc>
          <w:tcPr>
            <w:tcW w:w="1659" w:type="dxa"/>
          </w:tcPr>
          <w:p w14:paraId="71EFB56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  <w:p w14:paraId="140EF78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6-0.786)</w:t>
            </w:r>
          </w:p>
        </w:tc>
        <w:tc>
          <w:tcPr>
            <w:tcW w:w="1659" w:type="dxa"/>
          </w:tcPr>
          <w:p w14:paraId="1D3AB80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9" w:type="dxa"/>
          </w:tcPr>
          <w:p w14:paraId="70B3CBE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1</w:t>
            </w:r>
          </w:p>
          <w:p w14:paraId="3CA2161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2-0.811)</w:t>
            </w:r>
          </w:p>
        </w:tc>
        <w:tc>
          <w:tcPr>
            <w:tcW w:w="1660" w:type="dxa"/>
          </w:tcPr>
          <w:p w14:paraId="31363A9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261A" w14:paraId="46BE1C34" w14:textId="77777777">
        <w:tc>
          <w:tcPr>
            <w:tcW w:w="1806" w:type="dxa"/>
          </w:tcPr>
          <w:p w14:paraId="4A53AEE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659" w:type="dxa"/>
          </w:tcPr>
          <w:p w14:paraId="0768946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9</w:t>
            </w:r>
          </w:p>
          <w:p w14:paraId="521202C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78-0.720)</w:t>
            </w:r>
          </w:p>
        </w:tc>
        <w:tc>
          <w:tcPr>
            <w:tcW w:w="1659" w:type="dxa"/>
          </w:tcPr>
          <w:p w14:paraId="180100C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659" w:type="dxa"/>
          </w:tcPr>
          <w:p w14:paraId="7986C70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5</w:t>
            </w:r>
          </w:p>
          <w:p w14:paraId="428D318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2-0.819)</w:t>
            </w:r>
          </w:p>
        </w:tc>
        <w:tc>
          <w:tcPr>
            <w:tcW w:w="1660" w:type="dxa"/>
          </w:tcPr>
          <w:p w14:paraId="3DB0E7E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4</w:t>
            </w:r>
          </w:p>
        </w:tc>
      </w:tr>
      <w:tr w:rsidR="00E4261A" w14:paraId="140D3E10" w14:textId="77777777">
        <w:tc>
          <w:tcPr>
            <w:tcW w:w="1806" w:type="dxa"/>
          </w:tcPr>
          <w:p w14:paraId="064CDE1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659" w:type="dxa"/>
          </w:tcPr>
          <w:p w14:paraId="4DF0109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3</w:t>
            </w:r>
          </w:p>
          <w:p w14:paraId="0DB91F3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4-0.783)</w:t>
            </w:r>
          </w:p>
        </w:tc>
        <w:tc>
          <w:tcPr>
            <w:tcW w:w="1659" w:type="dxa"/>
          </w:tcPr>
          <w:p w14:paraId="11F02B5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1</w:t>
            </w:r>
          </w:p>
        </w:tc>
        <w:tc>
          <w:tcPr>
            <w:tcW w:w="1659" w:type="dxa"/>
          </w:tcPr>
          <w:p w14:paraId="45BBB40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  <w:p w14:paraId="4CF70B7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6-0.777)</w:t>
            </w:r>
          </w:p>
        </w:tc>
        <w:tc>
          <w:tcPr>
            <w:tcW w:w="1660" w:type="dxa"/>
          </w:tcPr>
          <w:p w14:paraId="3C7FF60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4261A" w14:paraId="10F6A33B" w14:textId="77777777">
        <w:tc>
          <w:tcPr>
            <w:tcW w:w="1806" w:type="dxa"/>
          </w:tcPr>
          <w:p w14:paraId="5B129A0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659" w:type="dxa"/>
          </w:tcPr>
          <w:p w14:paraId="73AC749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6</w:t>
            </w:r>
          </w:p>
          <w:p w14:paraId="3A024BA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71-0.721)</w:t>
            </w:r>
          </w:p>
        </w:tc>
        <w:tc>
          <w:tcPr>
            <w:tcW w:w="1659" w:type="dxa"/>
          </w:tcPr>
          <w:p w14:paraId="051C39E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659" w:type="dxa"/>
          </w:tcPr>
          <w:p w14:paraId="26E71C2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</w:t>
            </w:r>
          </w:p>
          <w:p w14:paraId="0B2FE2F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7-0.782)</w:t>
            </w:r>
          </w:p>
        </w:tc>
        <w:tc>
          <w:tcPr>
            <w:tcW w:w="1660" w:type="dxa"/>
          </w:tcPr>
          <w:p w14:paraId="47227BD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E4261A" w14:paraId="40BA8244" w14:textId="77777777">
        <w:tc>
          <w:tcPr>
            <w:tcW w:w="1806" w:type="dxa"/>
          </w:tcPr>
          <w:p w14:paraId="60E0CF0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659" w:type="dxa"/>
          </w:tcPr>
          <w:p w14:paraId="2B72E2B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1</w:t>
            </w:r>
          </w:p>
          <w:p w14:paraId="716F34A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80-0.721)</w:t>
            </w:r>
          </w:p>
        </w:tc>
        <w:tc>
          <w:tcPr>
            <w:tcW w:w="1659" w:type="dxa"/>
          </w:tcPr>
          <w:p w14:paraId="5244E0A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659" w:type="dxa"/>
          </w:tcPr>
          <w:p w14:paraId="376A969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7</w:t>
            </w:r>
          </w:p>
          <w:p w14:paraId="0F1F323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2-0.773)</w:t>
            </w:r>
          </w:p>
        </w:tc>
        <w:tc>
          <w:tcPr>
            <w:tcW w:w="1660" w:type="dxa"/>
          </w:tcPr>
          <w:p w14:paraId="3AD60CE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E4261A" w14:paraId="2F2D4094" w14:textId="77777777">
        <w:tc>
          <w:tcPr>
            <w:tcW w:w="1806" w:type="dxa"/>
          </w:tcPr>
          <w:p w14:paraId="4E243DF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PPMs</w:t>
            </w:r>
          </w:p>
        </w:tc>
        <w:tc>
          <w:tcPr>
            <w:tcW w:w="1659" w:type="dxa"/>
          </w:tcPr>
          <w:p w14:paraId="5F69658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8</w:t>
            </w:r>
          </w:p>
          <w:p w14:paraId="696996A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42-0.695)</w:t>
            </w:r>
          </w:p>
        </w:tc>
        <w:tc>
          <w:tcPr>
            <w:tcW w:w="1659" w:type="dxa"/>
          </w:tcPr>
          <w:p w14:paraId="12C4987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659" w:type="dxa"/>
          </w:tcPr>
          <w:p w14:paraId="1B1A28B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4</w:t>
            </w:r>
          </w:p>
          <w:p w14:paraId="55987DE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5-0.813)</w:t>
            </w:r>
          </w:p>
        </w:tc>
        <w:tc>
          <w:tcPr>
            <w:tcW w:w="1660" w:type="dxa"/>
          </w:tcPr>
          <w:p w14:paraId="56239C3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2</w:t>
            </w:r>
          </w:p>
        </w:tc>
      </w:tr>
      <w:tr w:rsidR="00E4261A" w14:paraId="58310AB6" w14:textId="77777777">
        <w:tc>
          <w:tcPr>
            <w:tcW w:w="8443" w:type="dxa"/>
            <w:gridSpan w:val="5"/>
          </w:tcPr>
          <w:p w14:paraId="761329A1" w14:textId="77777777" w:rsidR="00E4261A" w:rsidRDefault="005A02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IH</w:t>
            </w:r>
          </w:p>
        </w:tc>
      </w:tr>
      <w:tr w:rsidR="00E4261A" w14:paraId="3271B4EE" w14:textId="77777777">
        <w:tc>
          <w:tcPr>
            <w:tcW w:w="1806" w:type="dxa"/>
          </w:tcPr>
          <w:p w14:paraId="6C74C07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 IIs</w:t>
            </w:r>
          </w:p>
        </w:tc>
        <w:tc>
          <w:tcPr>
            <w:tcW w:w="1659" w:type="dxa"/>
          </w:tcPr>
          <w:p w14:paraId="5608284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9</w:t>
            </w:r>
          </w:p>
          <w:p w14:paraId="11FD719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96-0.882)</w:t>
            </w:r>
          </w:p>
        </w:tc>
        <w:tc>
          <w:tcPr>
            <w:tcW w:w="1659" w:type="dxa"/>
          </w:tcPr>
          <w:p w14:paraId="42FAE91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9" w:type="dxa"/>
          </w:tcPr>
          <w:p w14:paraId="2ECC3B1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2</w:t>
            </w:r>
          </w:p>
          <w:p w14:paraId="6C04D71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1-0.784)</w:t>
            </w:r>
          </w:p>
        </w:tc>
        <w:tc>
          <w:tcPr>
            <w:tcW w:w="1660" w:type="dxa"/>
          </w:tcPr>
          <w:p w14:paraId="10BCB4D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261A" w14:paraId="63E4CA69" w14:textId="77777777">
        <w:tc>
          <w:tcPr>
            <w:tcW w:w="1806" w:type="dxa"/>
          </w:tcPr>
          <w:p w14:paraId="4F36E3B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659" w:type="dxa"/>
          </w:tcPr>
          <w:p w14:paraId="07CB4B8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4</w:t>
            </w:r>
          </w:p>
          <w:p w14:paraId="1D1D8F0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455-0.834)</w:t>
            </w:r>
          </w:p>
        </w:tc>
        <w:tc>
          <w:tcPr>
            <w:tcW w:w="1659" w:type="dxa"/>
          </w:tcPr>
          <w:p w14:paraId="1203D0B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659" w:type="dxa"/>
          </w:tcPr>
          <w:p w14:paraId="376B9F0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  <w:p w14:paraId="36C19EF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7-0.766)</w:t>
            </w:r>
          </w:p>
        </w:tc>
        <w:tc>
          <w:tcPr>
            <w:tcW w:w="1660" w:type="dxa"/>
          </w:tcPr>
          <w:p w14:paraId="3CFD7E5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E4261A" w14:paraId="461E7C2A" w14:textId="77777777">
        <w:tc>
          <w:tcPr>
            <w:tcW w:w="1806" w:type="dxa"/>
          </w:tcPr>
          <w:p w14:paraId="5B36132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659" w:type="dxa"/>
          </w:tcPr>
          <w:p w14:paraId="448AC14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4</w:t>
            </w:r>
          </w:p>
          <w:p w14:paraId="1A25740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78-0.851)</w:t>
            </w:r>
          </w:p>
        </w:tc>
        <w:tc>
          <w:tcPr>
            <w:tcW w:w="1659" w:type="dxa"/>
          </w:tcPr>
          <w:p w14:paraId="29E1AD2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1659" w:type="dxa"/>
          </w:tcPr>
          <w:p w14:paraId="51BB8A6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9</w:t>
            </w:r>
          </w:p>
          <w:p w14:paraId="22B8785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3-0.764)</w:t>
            </w:r>
          </w:p>
        </w:tc>
        <w:tc>
          <w:tcPr>
            <w:tcW w:w="1660" w:type="dxa"/>
          </w:tcPr>
          <w:p w14:paraId="19ED77E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E4261A" w14:paraId="0BB71147" w14:textId="77777777">
        <w:tc>
          <w:tcPr>
            <w:tcW w:w="1806" w:type="dxa"/>
          </w:tcPr>
          <w:p w14:paraId="1A8E328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659" w:type="dxa"/>
          </w:tcPr>
          <w:p w14:paraId="5C34FB4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0</w:t>
            </w:r>
          </w:p>
          <w:p w14:paraId="77996A6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25-0.855)</w:t>
            </w:r>
          </w:p>
        </w:tc>
        <w:tc>
          <w:tcPr>
            <w:tcW w:w="1659" w:type="dxa"/>
          </w:tcPr>
          <w:p w14:paraId="5394ACF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7</w:t>
            </w:r>
          </w:p>
        </w:tc>
        <w:tc>
          <w:tcPr>
            <w:tcW w:w="1659" w:type="dxa"/>
          </w:tcPr>
          <w:p w14:paraId="09BB6F3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2</w:t>
            </w:r>
          </w:p>
          <w:p w14:paraId="76A59C3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4-0.739)</w:t>
            </w:r>
          </w:p>
        </w:tc>
        <w:tc>
          <w:tcPr>
            <w:tcW w:w="1660" w:type="dxa"/>
          </w:tcPr>
          <w:p w14:paraId="4A67D08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4261A" w14:paraId="029B7794" w14:textId="77777777">
        <w:tc>
          <w:tcPr>
            <w:tcW w:w="1806" w:type="dxa"/>
          </w:tcPr>
          <w:p w14:paraId="091E828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659" w:type="dxa"/>
          </w:tcPr>
          <w:p w14:paraId="7282FFB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0</w:t>
            </w:r>
          </w:p>
          <w:p w14:paraId="2698D49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484-0.835)</w:t>
            </w:r>
          </w:p>
        </w:tc>
        <w:tc>
          <w:tcPr>
            <w:tcW w:w="1659" w:type="dxa"/>
          </w:tcPr>
          <w:p w14:paraId="501F846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1659" w:type="dxa"/>
          </w:tcPr>
          <w:p w14:paraId="6428744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2</w:t>
            </w:r>
          </w:p>
          <w:p w14:paraId="7F01E5D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7-0.737)</w:t>
            </w:r>
          </w:p>
        </w:tc>
        <w:tc>
          <w:tcPr>
            <w:tcW w:w="1660" w:type="dxa"/>
          </w:tcPr>
          <w:p w14:paraId="06DA5FD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4261A" w14:paraId="66F30671" w14:textId="77777777">
        <w:tc>
          <w:tcPr>
            <w:tcW w:w="1806" w:type="dxa"/>
          </w:tcPr>
          <w:p w14:paraId="21470C4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PMs</w:t>
            </w:r>
          </w:p>
        </w:tc>
        <w:tc>
          <w:tcPr>
            <w:tcW w:w="1659" w:type="dxa"/>
          </w:tcPr>
          <w:p w14:paraId="3DAF03B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3</w:t>
            </w:r>
          </w:p>
          <w:p w14:paraId="7E2F7BD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03-0.863)</w:t>
            </w:r>
          </w:p>
        </w:tc>
        <w:tc>
          <w:tcPr>
            <w:tcW w:w="1659" w:type="dxa"/>
          </w:tcPr>
          <w:p w14:paraId="7EAEF5E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1659" w:type="dxa"/>
          </w:tcPr>
          <w:p w14:paraId="191D1A4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5</w:t>
            </w:r>
          </w:p>
          <w:p w14:paraId="0C86E56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9-0.740)</w:t>
            </w:r>
          </w:p>
        </w:tc>
        <w:tc>
          <w:tcPr>
            <w:tcW w:w="1660" w:type="dxa"/>
          </w:tcPr>
          <w:p w14:paraId="2E1B435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</w:tbl>
    <w:p w14:paraId="144B12D7" w14:textId="77777777" w:rsidR="00E4261A" w:rsidRDefault="005A029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SSH-ACLF II score, Chinese Group on the Study of Severe Hepatitis B-ACLF II score; COSSH-ACLFs, Chinese Group on the Study of Severe Hepatitis B-ACLF score; CLIF-C ACLFs, CLIF-Consortium Acute-on-Chronic Liver Failure score; </w:t>
      </w:r>
      <w:r>
        <w:rPr>
          <w:rFonts w:ascii="Times New Roman" w:hAnsi="Times New Roman" w:cs="Times New Roman" w:hint="eastAsia"/>
          <w:sz w:val="22"/>
          <w:szCs w:val="22"/>
        </w:rPr>
        <w:t>TPPMs, Tongji prognostic pred</w:t>
      </w:r>
      <w:r>
        <w:rPr>
          <w:rFonts w:ascii="Times New Roman" w:hAnsi="Times New Roman" w:cs="Times New Roman" w:hint="eastAsia"/>
          <w:sz w:val="22"/>
          <w:szCs w:val="22"/>
        </w:rPr>
        <w:t xml:space="preserve">ictor model score; </w:t>
      </w:r>
      <w:r>
        <w:rPr>
          <w:rFonts w:ascii="Times New Roman" w:hAnsi="Times New Roman" w:cs="Times New Roman"/>
          <w:sz w:val="22"/>
          <w:szCs w:val="22"/>
        </w:rPr>
        <w:t>MELDs, Model for End-Stage Liver Disease score; MELD-</w:t>
      </w:r>
      <w:proofErr w:type="spellStart"/>
      <w:r>
        <w:rPr>
          <w:rFonts w:ascii="Times New Roman" w:hAnsi="Times New Roman" w:cs="Times New Roman"/>
          <w:sz w:val="22"/>
          <w:szCs w:val="22"/>
        </w:rPr>
        <w:t>Nas</w:t>
      </w:r>
      <w:proofErr w:type="spellEnd"/>
      <w:r>
        <w:rPr>
          <w:rFonts w:ascii="Times New Roman" w:hAnsi="Times New Roman" w:cs="Times New Roman"/>
          <w:sz w:val="22"/>
          <w:szCs w:val="22"/>
        </w:rPr>
        <w:t>, MELD-sodium score</w:t>
      </w:r>
      <w:r>
        <w:rPr>
          <w:rFonts w:ascii="Times New Roman" w:hAnsi="Times New Roman" w:cs="Times New Roman" w:hint="eastAsia"/>
          <w:sz w:val="22"/>
          <w:szCs w:val="22"/>
        </w:rPr>
        <w:t>;</w:t>
      </w:r>
      <w:r>
        <w:rPr>
          <w:rFonts w:ascii="Times New Roman" w:hAnsi="Times New Roman" w:cs="Times New Roman"/>
          <w:sz w:val="22"/>
          <w:szCs w:val="22"/>
        </w:rPr>
        <w:t xml:space="preserve"> GIH, gastrointestinal </w:t>
      </w:r>
      <w:proofErr w:type="spellStart"/>
      <w:r>
        <w:rPr>
          <w:rFonts w:ascii="Times New Roman" w:hAnsi="Times New Roman" w:cs="Times New Roman"/>
          <w:sz w:val="22"/>
          <w:szCs w:val="22"/>
        </w:rPr>
        <w:t>haemorrhage</w:t>
      </w:r>
      <w:proofErr w:type="spellEnd"/>
      <w:r>
        <w:rPr>
          <w:rFonts w:ascii="Times New Roman" w:hAnsi="Times New Roman" w:cs="Times New Roman"/>
          <w:sz w:val="22"/>
          <w:szCs w:val="22"/>
        </w:rPr>
        <w:t>; HE, hepatic encephalopathy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14:paraId="1F1E8A44" w14:textId="77777777" w:rsidR="00E4261A" w:rsidRDefault="005A029F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1AB031B" w14:textId="77777777" w:rsidR="00E4261A" w:rsidRDefault="005A029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9. C-index of prognostic</w:t>
      </w:r>
      <w:r>
        <w:rPr>
          <w:rFonts w:ascii="Times New Roman" w:hAnsi="Times New Roman" w:cs="Times New Roman"/>
          <w:b/>
          <w:bCs/>
        </w:rPr>
        <w:t xml:space="preserve"> models in predicting 90-day mortality in HBV–ACLF patients with </w:t>
      </w:r>
      <w:r>
        <w:rPr>
          <w:rFonts w:ascii="Times New Roman" w:hAnsi="Times New Roman" w:cs="Times New Roman" w:hint="eastAsia"/>
          <w:b/>
          <w:bCs/>
        </w:rPr>
        <w:t>cirrhosis stratified by complications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659"/>
        <w:gridCol w:w="1659"/>
        <w:gridCol w:w="1659"/>
        <w:gridCol w:w="1660"/>
      </w:tblGrid>
      <w:tr w:rsidR="00E4261A" w14:paraId="640C520E" w14:textId="77777777">
        <w:tc>
          <w:tcPr>
            <w:tcW w:w="1806" w:type="dxa"/>
            <w:vMerge w:val="restart"/>
            <w:tcBorders>
              <w:top w:val="single" w:sz="4" w:space="0" w:color="auto"/>
              <w:bottom w:val="nil"/>
            </w:tcBorders>
          </w:tcPr>
          <w:p w14:paraId="48A309AF" w14:textId="77777777" w:rsidR="00E4261A" w:rsidRDefault="00E426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37" w:type="dxa"/>
            <w:gridSpan w:val="4"/>
            <w:tcBorders>
              <w:top w:val="single" w:sz="4" w:space="0" w:color="auto"/>
              <w:bottom w:val="nil"/>
            </w:tcBorders>
          </w:tcPr>
          <w:p w14:paraId="31B7678D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irrhosis</w:t>
            </w:r>
          </w:p>
        </w:tc>
      </w:tr>
      <w:tr w:rsidR="00E4261A" w14:paraId="59419FD6" w14:textId="77777777">
        <w:tc>
          <w:tcPr>
            <w:tcW w:w="1806" w:type="dxa"/>
            <w:vMerge/>
            <w:tcBorders>
              <w:top w:val="nil"/>
              <w:bottom w:val="single" w:sz="4" w:space="0" w:color="auto"/>
            </w:tcBorders>
          </w:tcPr>
          <w:p w14:paraId="47B4C804" w14:textId="77777777" w:rsidR="00E4261A" w:rsidRDefault="00E426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D6A0EA0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 with complications</w:t>
            </w:r>
          </w:p>
          <w:p w14:paraId="68C013C6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BC37251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COSSH-ACLF IIs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40549AC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-index without complications</w:t>
            </w:r>
          </w:p>
          <w:p w14:paraId="59E80075" w14:textId="77777777" w:rsidR="00E4261A" w:rsidRDefault="005A02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34667274" w14:textId="77777777" w:rsidR="00E4261A" w:rsidRDefault="005A0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 vs. COSSH-ACLF IIs</w:t>
            </w:r>
          </w:p>
        </w:tc>
      </w:tr>
      <w:tr w:rsidR="00E4261A" w14:paraId="4CA142EA" w14:textId="77777777">
        <w:tc>
          <w:tcPr>
            <w:tcW w:w="8443" w:type="dxa"/>
            <w:gridSpan w:val="5"/>
            <w:tcBorders>
              <w:top w:val="single" w:sz="4" w:space="0" w:color="auto"/>
            </w:tcBorders>
          </w:tcPr>
          <w:p w14:paraId="459DAA7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scites</w:t>
            </w:r>
          </w:p>
        </w:tc>
      </w:tr>
      <w:tr w:rsidR="00E4261A" w14:paraId="34B31D48" w14:textId="77777777">
        <w:tc>
          <w:tcPr>
            <w:tcW w:w="1806" w:type="dxa"/>
          </w:tcPr>
          <w:p w14:paraId="6190E0E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 IIs</w:t>
            </w:r>
          </w:p>
        </w:tc>
        <w:tc>
          <w:tcPr>
            <w:tcW w:w="1659" w:type="dxa"/>
          </w:tcPr>
          <w:p w14:paraId="0E0FD15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0</w:t>
            </w:r>
          </w:p>
          <w:p w14:paraId="0FDF840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2-0.715)</w:t>
            </w:r>
          </w:p>
        </w:tc>
        <w:tc>
          <w:tcPr>
            <w:tcW w:w="1659" w:type="dxa"/>
          </w:tcPr>
          <w:p w14:paraId="0CD9A11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9" w:type="dxa"/>
          </w:tcPr>
          <w:p w14:paraId="1405DC4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5</w:t>
            </w:r>
          </w:p>
          <w:p w14:paraId="3FE153D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7-0.838)</w:t>
            </w:r>
          </w:p>
        </w:tc>
        <w:tc>
          <w:tcPr>
            <w:tcW w:w="1660" w:type="dxa"/>
          </w:tcPr>
          <w:p w14:paraId="425AE94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261A" w14:paraId="47243D7B" w14:textId="77777777">
        <w:tc>
          <w:tcPr>
            <w:tcW w:w="1806" w:type="dxa"/>
          </w:tcPr>
          <w:p w14:paraId="5677359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659" w:type="dxa"/>
          </w:tcPr>
          <w:p w14:paraId="3650957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2</w:t>
            </w:r>
          </w:p>
          <w:p w14:paraId="4C81B58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3-0.721)</w:t>
            </w:r>
          </w:p>
        </w:tc>
        <w:tc>
          <w:tcPr>
            <w:tcW w:w="1659" w:type="dxa"/>
          </w:tcPr>
          <w:p w14:paraId="271D5BE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659" w:type="dxa"/>
          </w:tcPr>
          <w:p w14:paraId="2C5B635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0</w:t>
            </w:r>
          </w:p>
          <w:p w14:paraId="48FDEF5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4-0.825)</w:t>
            </w:r>
          </w:p>
        </w:tc>
        <w:tc>
          <w:tcPr>
            <w:tcW w:w="1660" w:type="dxa"/>
          </w:tcPr>
          <w:p w14:paraId="50D2EEE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8</w:t>
            </w:r>
          </w:p>
        </w:tc>
      </w:tr>
      <w:tr w:rsidR="00E4261A" w14:paraId="4158E841" w14:textId="77777777">
        <w:tc>
          <w:tcPr>
            <w:tcW w:w="1806" w:type="dxa"/>
          </w:tcPr>
          <w:p w14:paraId="5457738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659" w:type="dxa"/>
          </w:tcPr>
          <w:p w14:paraId="39F88FD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6</w:t>
            </w:r>
          </w:p>
          <w:p w14:paraId="0FB3C82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6-0.715)</w:t>
            </w:r>
          </w:p>
        </w:tc>
        <w:tc>
          <w:tcPr>
            <w:tcW w:w="1659" w:type="dxa"/>
          </w:tcPr>
          <w:p w14:paraId="7F1198B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659" w:type="dxa"/>
          </w:tcPr>
          <w:p w14:paraId="611B9E0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8</w:t>
            </w:r>
          </w:p>
          <w:p w14:paraId="7B8B84A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7-0.809)</w:t>
            </w:r>
          </w:p>
        </w:tc>
        <w:tc>
          <w:tcPr>
            <w:tcW w:w="1660" w:type="dxa"/>
          </w:tcPr>
          <w:p w14:paraId="326E023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E4261A" w14:paraId="23C8923A" w14:textId="77777777">
        <w:tc>
          <w:tcPr>
            <w:tcW w:w="1806" w:type="dxa"/>
          </w:tcPr>
          <w:p w14:paraId="0AD2D66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659" w:type="dxa"/>
          </w:tcPr>
          <w:p w14:paraId="5577667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2</w:t>
            </w:r>
          </w:p>
          <w:p w14:paraId="60A2962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2-0.693)</w:t>
            </w:r>
          </w:p>
        </w:tc>
        <w:tc>
          <w:tcPr>
            <w:tcW w:w="1659" w:type="dxa"/>
          </w:tcPr>
          <w:p w14:paraId="586850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59" w:type="dxa"/>
          </w:tcPr>
          <w:p w14:paraId="34DE9CC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</w:t>
            </w:r>
          </w:p>
          <w:p w14:paraId="5B3063B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9-0.795)</w:t>
            </w:r>
          </w:p>
        </w:tc>
        <w:tc>
          <w:tcPr>
            <w:tcW w:w="1660" w:type="dxa"/>
          </w:tcPr>
          <w:p w14:paraId="6A6E47E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  <w:tr w:rsidR="00E4261A" w14:paraId="3C7094C0" w14:textId="77777777">
        <w:tc>
          <w:tcPr>
            <w:tcW w:w="1806" w:type="dxa"/>
          </w:tcPr>
          <w:p w14:paraId="609E8ED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659" w:type="dxa"/>
          </w:tcPr>
          <w:p w14:paraId="3DDAAAC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5</w:t>
            </w:r>
          </w:p>
          <w:p w14:paraId="08D6FBA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6-0.695)</w:t>
            </w:r>
          </w:p>
        </w:tc>
        <w:tc>
          <w:tcPr>
            <w:tcW w:w="1659" w:type="dxa"/>
          </w:tcPr>
          <w:p w14:paraId="3A81CBB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659" w:type="dxa"/>
          </w:tcPr>
          <w:p w14:paraId="20717B0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</w:t>
            </w:r>
          </w:p>
          <w:p w14:paraId="3C89C14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5-0.794)</w:t>
            </w:r>
          </w:p>
        </w:tc>
        <w:tc>
          <w:tcPr>
            <w:tcW w:w="1660" w:type="dxa"/>
          </w:tcPr>
          <w:p w14:paraId="0BC9167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E4261A" w14:paraId="459A3380" w14:textId="77777777">
        <w:tc>
          <w:tcPr>
            <w:tcW w:w="1806" w:type="dxa"/>
          </w:tcPr>
          <w:p w14:paraId="46074D5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PMs</w:t>
            </w:r>
          </w:p>
        </w:tc>
        <w:tc>
          <w:tcPr>
            <w:tcW w:w="1659" w:type="dxa"/>
          </w:tcPr>
          <w:p w14:paraId="212EAFF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4</w:t>
            </w:r>
          </w:p>
          <w:p w14:paraId="17205FE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2-0.742)</w:t>
            </w:r>
          </w:p>
        </w:tc>
        <w:tc>
          <w:tcPr>
            <w:tcW w:w="1659" w:type="dxa"/>
          </w:tcPr>
          <w:p w14:paraId="500C19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659" w:type="dxa"/>
          </w:tcPr>
          <w:p w14:paraId="7B34816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5</w:t>
            </w:r>
          </w:p>
          <w:p w14:paraId="28546C9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7-0.843)</w:t>
            </w:r>
          </w:p>
        </w:tc>
        <w:tc>
          <w:tcPr>
            <w:tcW w:w="1660" w:type="dxa"/>
          </w:tcPr>
          <w:p w14:paraId="49D6843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8</w:t>
            </w:r>
          </w:p>
        </w:tc>
      </w:tr>
      <w:tr w:rsidR="00E4261A" w14:paraId="43E4B46A" w14:textId="77777777">
        <w:tc>
          <w:tcPr>
            <w:tcW w:w="8443" w:type="dxa"/>
            <w:gridSpan w:val="5"/>
          </w:tcPr>
          <w:p w14:paraId="47B69E5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E</w:t>
            </w:r>
          </w:p>
        </w:tc>
      </w:tr>
      <w:tr w:rsidR="00E4261A" w14:paraId="2412B93E" w14:textId="77777777">
        <w:tc>
          <w:tcPr>
            <w:tcW w:w="1806" w:type="dxa"/>
          </w:tcPr>
          <w:p w14:paraId="37EA0D5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 IIs</w:t>
            </w:r>
          </w:p>
        </w:tc>
        <w:tc>
          <w:tcPr>
            <w:tcW w:w="1659" w:type="dxa"/>
          </w:tcPr>
          <w:p w14:paraId="290DA8D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6</w:t>
            </w:r>
          </w:p>
          <w:p w14:paraId="0C13978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4-0.768)</w:t>
            </w:r>
          </w:p>
        </w:tc>
        <w:tc>
          <w:tcPr>
            <w:tcW w:w="1659" w:type="dxa"/>
          </w:tcPr>
          <w:p w14:paraId="66A8D1D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9" w:type="dxa"/>
          </w:tcPr>
          <w:p w14:paraId="7586D6A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6</w:t>
            </w:r>
          </w:p>
          <w:p w14:paraId="50E4E12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0-0.743)</w:t>
            </w:r>
          </w:p>
        </w:tc>
        <w:tc>
          <w:tcPr>
            <w:tcW w:w="1660" w:type="dxa"/>
          </w:tcPr>
          <w:p w14:paraId="779ED9B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261A" w14:paraId="3E86FD5F" w14:textId="77777777">
        <w:tc>
          <w:tcPr>
            <w:tcW w:w="1806" w:type="dxa"/>
          </w:tcPr>
          <w:p w14:paraId="7D5933E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659" w:type="dxa"/>
          </w:tcPr>
          <w:p w14:paraId="6228D71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3</w:t>
            </w:r>
          </w:p>
          <w:p w14:paraId="53D18EB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3-0.790)</w:t>
            </w:r>
          </w:p>
        </w:tc>
        <w:tc>
          <w:tcPr>
            <w:tcW w:w="1659" w:type="dxa"/>
          </w:tcPr>
          <w:p w14:paraId="295CBCC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1659" w:type="dxa"/>
          </w:tcPr>
          <w:p w14:paraId="65C2DDE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2</w:t>
            </w:r>
          </w:p>
          <w:p w14:paraId="7FC7EF4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3-0.720)</w:t>
            </w:r>
          </w:p>
        </w:tc>
        <w:tc>
          <w:tcPr>
            <w:tcW w:w="1660" w:type="dxa"/>
          </w:tcPr>
          <w:p w14:paraId="3433B3D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E4261A" w14:paraId="32A54F05" w14:textId="77777777">
        <w:tc>
          <w:tcPr>
            <w:tcW w:w="1806" w:type="dxa"/>
          </w:tcPr>
          <w:p w14:paraId="5BB2FD2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659" w:type="dxa"/>
          </w:tcPr>
          <w:p w14:paraId="7CA7951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1</w:t>
            </w:r>
          </w:p>
          <w:p w14:paraId="44107DB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1-0.751)</w:t>
            </w:r>
          </w:p>
        </w:tc>
        <w:tc>
          <w:tcPr>
            <w:tcW w:w="1659" w:type="dxa"/>
          </w:tcPr>
          <w:p w14:paraId="47B3727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659" w:type="dxa"/>
          </w:tcPr>
          <w:p w14:paraId="4A3B977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4</w:t>
            </w:r>
          </w:p>
          <w:p w14:paraId="6B2EDF0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6-0.713)</w:t>
            </w:r>
          </w:p>
        </w:tc>
        <w:tc>
          <w:tcPr>
            <w:tcW w:w="1660" w:type="dxa"/>
          </w:tcPr>
          <w:p w14:paraId="002F538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4261A" w14:paraId="2A0A389F" w14:textId="77777777">
        <w:tc>
          <w:tcPr>
            <w:tcW w:w="1806" w:type="dxa"/>
          </w:tcPr>
          <w:p w14:paraId="0AD543E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659" w:type="dxa"/>
          </w:tcPr>
          <w:p w14:paraId="329A583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6</w:t>
            </w:r>
          </w:p>
          <w:p w14:paraId="663746B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8-0.753)</w:t>
            </w:r>
          </w:p>
        </w:tc>
        <w:tc>
          <w:tcPr>
            <w:tcW w:w="1659" w:type="dxa"/>
          </w:tcPr>
          <w:p w14:paraId="71A1BE2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659" w:type="dxa"/>
          </w:tcPr>
          <w:p w14:paraId="6509349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7</w:t>
            </w:r>
          </w:p>
          <w:p w14:paraId="2D343F7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7-0.697)</w:t>
            </w:r>
          </w:p>
        </w:tc>
        <w:tc>
          <w:tcPr>
            <w:tcW w:w="1660" w:type="dxa"/>
          </w:tcPr>
          <w:p w14:paraId="4874205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261A" w14:paraId="064F727A" w14:textId="77777777">
        <w:tc>
          <w:tcPr>
            <w:tcW w:w="1806" w:type="dxa"/>
          </w:tcPr>
          <w:p w14:paraId="652B056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659" w:type="dxa"/>
          </w:tcPr>
          <w:p w14:paraId="3E7A170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8</w:t>
            </w:r>
          </w:p>
          <w:p w14:paraId="6CD1671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1-0.764)</w:t>
            </w:r>
          </w:p>
        </w:tc>
        <w:tc>
          <w:tcPr>
            <w:tcW w:w="1659" w:type="dxa"/>
          </w:tcPr>
          <w:p w14:paraId="386DB70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4</w:t>
            </w:r>
          </w:p>
        </w:tc>
        <w:tc>
          <w:tcPr>
            <w:tcW w:w="1659" w:type="dxa"/>
          </w:tcPr>
          <w:p w14:paraId="6412516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1</w:t>
            </w:r>
          </w:p>
          <w:p w14:paraId="2DC953B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3-0.699)</w:t>
            </w:r>
          </w:p>
        </w:tc>
        <w:tc>
          <w:tcPr>
            <w:tcW w:w="1660" w:type="dxa"/>
          </w:tcPr>
          <w:p w14:paraId="1F9DDDB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4261A" w14:paraId="24CD7ED5" w14:textId="77777777">
        <w:tc>
          <w:tcPr>
            <w:tcW w:w="1806" w:type="dxa"/>
          </w:tcPr>
          <w:p w14:paraId="30E7604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PMs</w:t>
            </w:r>
          </w:p>
        </w:tc>
        <w:tc>
          <w:tcPr>
            <w:tcW w:w="1659" w:type="dxa"/>
          </w:tcPr>
          <w:p w14:paraId="37645E5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5</w:t>
            </w:r>
          </w:p>
          <w:p w14:paraId="20847A2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40-0.690)</w:t>
            </w:r>
          </w:p>
        </w:tc>
        <w:tc>
          <w:tcPr>
            <w:tcW w:w="1659" w:type="dxa"/>
          </w:tcPr>
          <w:p w14:paraId="154E699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659" w:type="dxa"/>
          </w:tcPr>
          <w:p w14:paraId="7C353CF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3</w:t>
            </w:r>
          </w:p>
          <w:p w14:paraId="216FABC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4-0.713)</w:t>
            </w:r>
          </w:p>
        </w:tc>
        <w:tc>
          <w:tcPr>
            <w:tcW w:w="1660" w:type="dxa"/>
          </w:tcPr>
          <w:p w14:paraId="541E2DB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E4261A" w14:paraId="3AC70E1B" w14:textId="77777777">
        <w:tc>
          <w:tcPr>
            <w:tcW w:w="8443" w:type="dxa"/>
            <w:gridSpan w:val="5"/>
          </w:tcPr>
          <w:p w14:paraId="7A877CA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fection</w:t>
            </w:r>
          </w:p>
        </w:tc>
      </w:tr>
      <w:tr w:rsidR="00E4261A" w14:paraId="348210EE" w14:textId="77777777">
        <w:tc>
          <w:tcPr>
            <w:tcW w:w="1806" w:type="dxa"/>
          </w:tcPr>
          <w:p w14:paraId="0174F50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 IIs</w:t>
            </w:r>
          </w:p>
        </w:tc>
        <w:tc>
          <w:tcPr>
            <w:tcW w:w="1659" w:type="dxa"/>
          </w:tcPr>
          <w:p w14:paraId="7EE9EC5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5</w:t>
            </w:r>
          </w:p>
          <w:p w14:paraId="6F1D49D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6-0.763)</w:t>
            </w:r>
          </w:p>
        </w:tc>
        <w:tc>
          <w:tcPr>
            <w:tcW w:w="1659" w:type="dxa"/>
          </w:tcPr>
          <w:p w14:paraId="51A64F9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9" w:type="dxa"/>
          </w:tcPr>
          <w:p w14:paraId="74490EC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3</w:t>
            </w:r>
          </w:p>
          <w:p w14:paraId="31C8D2D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1-0.765)</w:t>
            </w:r>
          </w:p>
        </w:tc>
        <w:tc>
          <w:tcPr>
            <w:tcW w:w="1660" w:type="dxa"/>
          </w:tcPr>
          <w:p w14:paraId="004D675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261A" w14:paraId="27736FC3" w14:textId="77777777">
        <w:tc>
          <w:tcPr>
            <w:tcW w:w="1806" w:type="dxa"/>
          </w:tcPr>
          <w:p w14:paraId="7CD0474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659" w:type="dxa"/>
          </w:tcPr>
          <w:p w14:paraId="5D4AC48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4</w:t>
            </w:r>
          </w:p>
          <w:p w14:paraId="1862848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2-0.716)</w:t>
            </w:r>
          </w:p>
        </w:tc>
        <w:tc>
          <w:tcPr>
            <w:tcW w:w="1659" w:type="dxa"/>
          </w:tcPr>
          <w:p w14:paraId="1682F0D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659" w:type="dxa"/>
          </w:tcPr>
          <w:p w14:paraId="385DE14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  <w:p w14:paraId="0498996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5-0.775)</w:t>
            </w:r>
          </w:p>
        </w:tc>
        <w:tc>
          <w:tcPr>
            <w:tcW w:w="1660" w:type="dxa"/>
          </w:tcPr>
          <w:p w14:paraId="6D4266E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6</w:t>
            </w:r>
          </w:p>
        </w:tc>
      </w:tr>
      <w:tr w:rsidR="00E4261A" w14:paraId="66392433" w14:textId="77777777">
        <w:tc>
          <w:tcPr>
            <w:tcW w:w="1806" w:type="dxa"/>
          </w:tcPr>
          <w:p w14:paraId="1293416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659" w:type="dxa"/>
          </w:tcPr>
          <w:p w14:paraId="3641547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9</w:t>
            </w:r>
          </w:p>
          <w:p w14:paraId="0352A56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7-0.741)</w:t>
            </w:r>
          </w:p>
        </w:tc>
        <w:tc>
          <w:tcPr>
            <w:tcW w:w="1659" w:type="dxa"/>
          </w:tcPr>
          <w:p w14:paraId="14A085D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659" w:type="dxa"/>
          </w:tcPr>
          <w:p w14:paraId="6D3C252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7</w:t>
            </w:r>
          </w:p>
          <w:p w14:paraId="376A776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3-0.742)</w:t>
            </w:r>
          </w:p>
        </w:tc>
        <w:tc>
          <w:tcPr>
            <w:tcW w:w="1660" w:type="dxa"/>
          </w:tcPr>
          <w:p w14:paraId="0A7283D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E4261A" w14:paraId="1D4BD60D" w14:textId="77777777">
        <w:tc>
          <w:tcPr>
            <w:tcW w:w="1806" w:type="dxa"/>
          </w:tcPr>
          <w:p w14:paraId="392EA8D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659" w:type="dxa"/>
          </w:tcPr>
          <w:p w14:paraId="4E104B0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4</w:t>
            </w:r>
          </w:p>
          <w:p w14:paraId="621AF5E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00-0.708)</w:t>
            </w:r>
          </w:p>
        </w:tc>
        <w:tc>
          <w:tcPr>
            <w:tcW w:w="1659" w:type="dxa"/>
          </w:tcPr>
          <w:p w14:paraId="3F57844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59" w:type="dxa"/>
          </w:tcPr>
          <w:p w14:paraId="1B7A022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0</w:t>
            </w:r>
          </w:p>
          <w:p w14:paraId="32B0E5F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3-0.728)</w:t>
            </w:r>
          </w:p>
        </w:tc>
        <w:tc>
          <w:tcPr>
            <w:tcW w:w="1660" w:type="dxa"/>
          </w:tcPr>
          <w:p w14:paraId="4772E1C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E4261A" w14:paraId="246A3547" w14:textId="77777777">
        <w:tc>
          <w:tcPr>
            <w:tcW w:w="1806" w:type="dxa"/>
          </w:tcPr>
          <w:p w14:paraId="015F6CE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659" w:type="dxa"/>
          </w:tcPr>
          <w:p w14:paraId="44E13B3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4</w:t>
            </w:r>
          </w:p>
          <w:p w14:paraId="0FA8DB3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02-0.704)</w:t>
            </w:r>
          </w:p>
        </w:tc>
        <w:tc>
          <w:tcPr>
            <w:tcW w:w="1659" w:type="dxa"/>
          </w:tcPr>
          <w:p w14:paraId="5BEF6B9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59" w:type="dxa"/>
          </w:tcPr>
          <w:p w14:paraId="0AFF045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6</w:t>
            </w:r>
          </w:p>
          <w:p w14:paraId="7456C6A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0-0.732)</w:t>
            </w:r>
          </w:p>
        </w:tc>
        <w:tc>
          <w:tcPr>
            <w:tcW w:w="1660" w:type="dxa"/>
          </w:tcPr>
          <w:p w14:paraId="400F422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E4261A" w14:paraId="3DACF316" w14:textId="77777777">
        <w:tc>
          <w:tcPr>
            <w:tcW w:w="1806" w:type="dxa"/>
          </w:tcPr>
          <w:p w14:paraId="198AAD7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PPMs</w:t>
            </w:r>
          </w:p>
        </w:tc>
        <w:tc>
          <w:tcPr>
            <w:tcW w:w="1659" w:type="dxa"/>
          </w:tcPr>
          <w:p w14:paraId="782DDC2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5</w:t>
            </w:r>
          </w:p>
          <w:p w14:paraId="12631B1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69-0.681)</w:t>
            </w:r>
          </w:p>
        </w:tc>
        <w:tc>
          <w:tcPr>
            <w:tcW w:w="1659" w:type="dxa"/>
          </w:tcPr>
          <w:p w14:paraId="7F13C65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59" w:type="dxa"/>
          </w:tcPr>
          <w:p w14:paraId="34AC777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5</w:t>
            </w:r>
          </w:p>
          <w:p w14:paraId="576F8F8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5-0.765)</w:t>
            </w:r>
          </w:p>
        </w:tc>
        <w:tc>
          <w:tcPr>
            <w:tcW w:w="1660" w:type="dxa"/>
          </w:tcPr>
          <w:p w14:paraId="6DE3226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3</w:t>
            </w:r>
          </w:p>
        </w:tc>
      </w:tr>
      <w:tr w:rsidR="00E4261A" w14:paraId="3E2A3F84" w14:textId="77777777">
        <w:tc>
          <w:tcPr>
            <w:tcW w:w="8443" w:type="dxa"/>
            <w:gridSpan w:val="5"/>
          </w:tcPr>
          <w:p w14:paraId="2EF66916" w14:textId="77777777" w:rsidR="00E4261A" w:rsidRDefault="005A02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IH</w:t>
            </w:r>
          </w:p>
        </w:tc>
      </w:tr>
      <w:tr w:rsidR="00E4261A" w14:paraId="36D586B9" w14:textId="77777777">
        <w:tc>
          <w:tcPr>
            <w:tcW w:w="1806" w:type="dxa"/>
          </w:tcPr>
          <w:p w14:paraId="75D3929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 IIs</w:t>
            </w:r>
          </w:p>
        </w:tc>
        <w:tc>
          <w:tcPr>
            <w:tcW w:w="1659" w:type="dxa"/>
          </w:tcPr>
          <w:p w14:paraId="50AB199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  <w:p w14:paraId="4F02CB4B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01-0.842)</w:t>
            </w:r>
          </w:p>
        </w:tc>
        <w:tc>
          <w:tcPr>
            <w:tcW w:w="1659" w:type="dxa"/>
          </w:tcPr>
          <w:p w14:paraId="393DD09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9" w:type="dxa"/>
          </w:tcPr>
          <w:p w14:paraId="1379051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</w:t>
            </w:r>
          </w:p>
          <w:p w14:paraId="24C5B02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0-0.755)</w:t>
            </w:r>
          </w:p>
        </w:tc>
        <w:tc>
          <w:tcPr>
            <w:tcW w:w="1660" w:type="dxa"/>
          </w:tcPr>
          <w:p w14:paraId="4F02BB3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4261A" w14:paraId="68378763" w14:textId="77777777">
        <w:tc>
          <w:tcPr>
            <w:tcW w:w="1806" w:type="dxa"/>
          </w:tcPr>
          <w:p w14:paraId="389E3B3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SH-ACLFs</w:t>
            </w:r>
          </w:p>
        </w:tc>
        <w:tc>
          <w:tcPr>
            <w:tcW w:w="1659" w:type="dxa"/>
          </w:tcPr>
          <w:p w14:paraId="2952051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0</w:t>
            </w:r>
          </w:p>
          <w:p w14:paraId="4A9B37D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18-0.802)</w:t>
            </w:r>
          </w:p>
        </w:tc>
        <w:tc>
          <w:tcPr>
            <w:tcW w:w="1659" w:type="dxa"/>
          </w:tcPr>
          <w:p w14:paraId="3FB9710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659" w:type="dxa"/>
          </w:tcPr>
          <w:p w14:paraId="48319EB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0</w:t>
            </w:r>
          </w:p>
          <w:p w14:paraId="32A29A6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5-0.744)</w:t>
            </w:r>
          </w:p>
        </w:tc>
        <w:tc>
          <w:tcPr>
            <w:tcW w:w="1660" w:type="dxa"/>
          </w:tcPr>
          <w:p w14:paraId="230A965F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  <w:tr w:rsidR="00E4261A" w14:paraId="60ADB600" w14:textId="77777777">
        <w:tc>
          <w:tcPr>
            <w:tcW w:w="1806" w:type="dxa"/>
          </w:tcPr>
          <w:p w14:paraId="3551C8B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F-C ACLFs</w:t>
            </w:r>
          </w:p>
        </w:tc>
        <w:tc>
          <w:tcPr>
            <w:tcW w:w="1659" w:type="dxa"/>
          </w:tcPr>
          <w:p w14:paraId="1D8EEA75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3</w:t>
            </w:r>
          </w:p>
          <w:p w14:paraId="0EC53E4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05-0.820)</w:t>
            </w:r>
          </w:p>
        </w:tc>
        <w:tc>
          <w:tcPr>
            <w:tcW w:w="1659" w:type="dxa"/>
          </w:tcPr>
          <w:p w14:paraId="3FF3175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1659" w:type="dxa"/>
          </w:tcPr>
          <w:p w14:paraId="6BD32D82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5</w:t>
            </w:r>
          </w:p>
          <w:p w14:paraId="1F85CA5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0-0.730)</w:t>
            </w:r>
          </w:p>
        </w:tc>
        <w:tc>
          <w:tcPr>
            <w:tcW w:w="1660" w:type="dxa"/>
          </w:tcPr>
          <w:p w14:paraId="6AAF4317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4261A" w14:paraId="60967C9B" w14:textId="77777777">
        <w:tc>
          <w:tcPr>
            <w:tcW w:w="1806" w:type="dxa"/>
          </w:tcPr>
          <w:p w14:paraId="032C0661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s</w:t>
            </w:r>
          </w:p>
        </w:tc>
        <w:tc>
          <w:tcPr>
            <w:tcW w:w="1659" w:type="dxa"/>
          </w:tcPr>
          <w:p w14:paraId="4AFD6BB0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3</w:t>
            </w:r>
          </w:p>
          <w:p w14:paraId="77191E7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42-0.805)</w:t>
            </w:r>
          </w:p>
        </w:tc>
        <w:tc>
          <w:tcPr>
            <w:tcW w:w="1659" w:type="dxa"/>
          </w:tcPr>
          <w:p w14:paraId="19B2E92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1659" w:type="dxa"/>
          </w:tcPr>
          <w:p w14:paraId="7FA6D42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5</w:t>
            </w:r>
          </w:p>
          <w:p w14:paraId="3E26DB3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9-0.711)</w:t>
            </w:r>
          </w:p>
        </w:tc>
        <w:tc>
          <w:tcPr>
            <w:tcW w:w="1660" w:type="dxa"/>
          </w:tcPr>
          <w:p w14:paraId="73B4225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261A" w14:paraId="6B09AA88" w14:textId="77777777">
        <w:tc>
          <w:tcPr>
            <w:tcW w:w="1806" w:type="dxa"/>
          </w:tcPr>
          <w:p w14:paraId="08374338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s</w:t>
            </w:r>
            <w:proofErr w:type="spellEnd"/>
          </w:p>
        </w:tc>
        <w:tc>
          <w:tcPr>
            <w:tcW w:w="1659" w:type="dxa"/>
          </w:tcPr>
          <w:p w14:paraId="4B1A66F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9</w:t>
            </w:r>
          </w:p>
          <w:p w14:paraId="4EEC6D8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10-0.788)</w:t>
            </w:r>
          </w:p>
        </w:tc>
        <w:tc>
          <w:tcPr>
            <w:tcW w:w="1659" w:type="dxa"/>
          </w:tcPr>
          <w:p w14:paraId="5F332B3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659" w:type="dxa"/>
          </w:tcPr>
          <w:p w14:paraId="490E9069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9</w:t>
            </w:r>
          </w:p>
          <w:p w14:paraId="4EC6F066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4-0.713)</w:t>
            </w:r>
          </w:p>
        </w:tc>
        <w:tc>
          <w:tcPr>
            <w:tcW w:w="1660" w:type="dxa"/>
          </w:tcPr>
          <w:p w14:paraId="4101543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261A" w14:paraId="406F51C2" w14:textId="77777777">
        <w:tc>
          <w:tcPr>
            <w:tcW w:w="1806" w:type="dxa"/>
          </w:tcPr>
          <w:p w14:paraId="6CE025B4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PMs</w:t>
            </w:r>
          </w:p>
        </w:tc>
        <w:tc>
          <w:tcPr>
            <w:tcW w:w="1659" w:type="dxa"/>
          </w:tcPr>
          <w:p w14:paraId="6E1365C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</w:t>
            </w:r>
          </w:p>
          <w:p w14:paraId="7935233D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92-0.814)</w:t>
            </w:r>
          </w:p>
        </w:tc>
        <w:tc>
          <w:tcPr>
            <w:tcW w:w="1659" w:type="dxa"/>
          </w:tcPr>
          <w:p w14:paraId="0695DD2A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1659" w:type="dxa"/>
          </w:tcPr>
          <w:p w14:paraId="3E524D6E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6</w:t>
            </w:r>
          </w:p>
          <w:p w14:paraId="76713F23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0-0.723)</w:t>
            </w:r>
          </w:p>
        </w:tc>
        <w:tc>
          <w:tcPr>
            <w:tcW w:w="1660" w:type="dxa"/>
          </w:tcPr>
          <w:p w14:paraId="71901B2C" w14:textId="77777777" w:rsidR="00E4261A" w:rsidRDefault="005A0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</w:tbl>
    <w:p w14:paraId="09A0532D" w14:textId="77777777" w:rsidR="00E4261A" w:rsidRDefault="005A02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 xml:space="preserve">COSSH-ACLF II score, Chinese Group on the Study of Severe Hepatitis B-ACLF II score; COSSH-ACLFs, Chinese Group on the Study of Severe Hepatitis B-ACLF score; CLIF-C ACLFs, CLIF-Consortium Acute-on-Chronic Liver Failure score; </w:t>
      </w:r>
      <w:r>
        <w:rPr>
          <w:rFonts w:ascii="Times New Roman" w:hAnsi="Times New Roman" w:cs="Times New Roman" w:hint="eastAsia"/>
          <w:sz w:val="22"/>
          <w:szCs w:val="22"/>
        </w:rPr>
        <w:t xml:space="preserve">TPPMs, Tongji prognostic predictor model score; </w:t>
      </w:r>
      <w:r>
        <w:rPr>
          <w:rFonts w:ascii="Times New Roman" w:hAnsi="Times New Roman" w:cs="Times New Roman"/>
          <w:sz w:val="22"/>
          <w:szCs w:val="22"/>
        </w:rPr>
        <w:t>MELDs, Model for End-Stage Liver Disease score; MELD-</w:t>
      </w:r>
      <w:proofErr w:type="spellStart"/>
      <w:r>
        <w:rPr>
          <w:rFonts w:ascii="Times New Roman" w:hAnsi="Times New Roman" w:cs="Times New Roman"/>
          <w:sz w:val="22"/>
          <w:szCs w:val="22"/>
        </w:rPr>
        <w:t>Nas</w:t>
      </w:r>
      <w:proofErr w:type="spellEnd"/>
      <w:r>
        <w:rPr>
          <w:rFonts w:ascii="Times New Roman" w:hAnsi="Times New Roman" w:cs="Times New Roman"/>
          <w:sz w:val="22"/>
          <w:szCs w:val="22"/>
        </w:rPr>
        <w:t>, MELD-sodium score</w:t>
      </w:r>
      <w:r>
        <w:rPr>
          <w:rFonts w:ascii="Times New Roman" w:hAnsi="Times New Roman" w:cs="Times New Roman" w:hint="eastAsia"/>
          <w:sz w:val="22"/>
          <w:szCs w:val="22"/>
        </w:rPr>
        <w:t>;</w:t>
      </w:r>
      <w:r>
        <w:rPr>
          <w:rFonts w:ascii="Times New Roman" w:hAnsi="Times New Roman" w:cs="Times New Roman"/>
          <w:sz w:val="22"/>
          <w:szCs w:val="22"/>
        </w:rPr>
        <w:t xml:space="preserve"> GIH, gastrointestinal </w:t>
      </w:r>
      <w:proofErr w:type="spellStart"/>
      <w:r>
        <w:rPr>
          <w:rFonts w:ascii="Times New Roman" w:hAnsi="Times New Roman" w:cs="Times New Roman"/>
          <w:sz w:val="22"/>
          <w:szCs w:val="22"/>
        </w:rPr>
        <w:t>haemorrhage</w:t>
      </w:r>
      <w:proofErr w:type="spellEnd"/>
      <w:r>
        <w:rPr>
          <w:rFonts w:ascii="Times New Roman" w:hAnsi="Times New Roman" w:cs="Times New Roman"/>
          <w:sz w:val="22"/>
          <w:szCs w:val="22"/>
        </w:rPr>
        <w:t>; HE, hepatic encephalopathy</w:t>
      </w:r>
    </w:p>
    <w:sectPr w:rsidR="00E426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mY4NDVjYmM5ZDY2OGIxYzYxYmU4Y2E4N2RiZGYyYjQifQ=="/>
  </w:docVars>
  <w:rsids>
    <w:rsidRoot w:val="002A2D0E"/>
    <w:rsid w:val="002A2D0E"/>
    <w:rsid w:val="002D6774"/>
    <w:rsid w:val="002F3D6B"/>
    <w:rsid w:val="0035681B"/>
    <w:rsid w:val="00462960"/>
    <w:rsid w:val="005A029F"/>
    <w:rsid w:val="00884458"/>
    <w:rsid w:val="009B3721"/>
    <w:rsid w:val="00A240F1"/>
    <w:rsid w:val="00AC080A"/>
    <w:rsid w:val="00D20C67"/>
    <w:rsid w:val="00DB0A7D"/>
    <w:rsid w:val="00E4261A"/>
    <w:rsid w:val="00E97812"/>
    <w:rsid w:val="00EE1738"/>
    <w:rsid w:val="03147D2D"/>
    <w:rsid w:val="10671AB4"/>
    <w:rsid w:val="15917873"/>
    <w:rsid w:val="15D54267"/>
    <w:rsid w:val="15D919F9"/>
    <w:rsid w:val="19DD3A9C"/>
    <w:rsid w:val="1AC94CD1"/>
    <w:rsid w:val="1B9A2CF0"/>
    <w:rsid w:val="1BE85F5C"/>
    <w:rsid w:val="1C321B44"/>
    <w:rsid w:val="1D27015E"/>
    <w:rsid w:val="24616E77"/>
    <w:rsid w:val="26B15906"/>
    <w:rsid w:val="27640C45"/>
    <w:rsid w:val="293255C2"/>
    <w:rsid w:val="29DF6BFC"/>
    <w:rsid w:val="30876D34"/>
    <w:rsid w:val="311934F5"/>
    <w:rsid w:val="31A42FC0"/>
    <w:rsid w:val="3869722D"/>
    <w:rsid w:val="38BE198F"/>
    <w:rsid w:val="3A082EC2"/>
    <w:rsid w:val="3C315F32"/>
    <w:rsid w:val="3D2520FF"/>
    <w:rsid w:val="3DCB1B4B"/>
    <w:rsid w:val="3F6E3E91"/>
    <w:rsid w:val="47BA474A"/>
    <w:rsid w:val="49BC17D4"/>
    <w:rsid w:val="4A847960"/>
    <w:rsid w:val="4AAD327E"/>
    <w:rsid w:val="4B9B6934"/>
    <w:rsid w:val="4F967629"/>
    <w:rsid w:val="50F2487C"/>
    <w:rsid w:val="51704462"/>
    <w:rsid w:val="559E5653"/>
    <w:rsid w:val="602F1BCF"/>
    <w:rsid w:val="66F33D05"/>
    <w:rsid w:val="6DA22804"/>
    <w:rsid w:val="72662E8D"/>
    <w:rsid w:val="74CE27A1"/>
    <w:rsid w:val="7A7E4882"/>
    <w:rsid w:val="7CB9495A"/>
    <w:rsid w:val="7DD95167"/>
    <w:rsid w:val="7FE2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A6AD18"/>
  <w15:docId w15:val="{F62B7AAD-ACCE-4696-B71A-2B05EB0A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Plain Text" w:uiPriority="99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qFormat/>
    <w:pPr>
      <w:widowControl/>
      <w:jc w:val="left"/>
    </w:pPr>
    <w:rPr>
      <w:rFonts w:cs="Calibri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character" w:customStyle="1" w:styleId="PlainTextChar">
    <w:name w:val="Plain Text Char"/>
    <w:basedOn w:val="DefaultParagraphFont"/>
    <w:link w:val="PlainText"/>
    <w:uiPriority w:val="99"/>
    <w:qFormat/>
    <w:rPr>
      <w:rFonts w:cs="Calibri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842</Words>
  <Characters>16201</Characters>
  <Application>Microsoft Office Word</Application>
  <DocSecurity>0</DocSecurity>
  <Lines>135</Lines>
  <Paragraphs>38</Paragraphs>
  <ScaleCrop>false</ScaleCrop>
  <Company>Frontiers Media</Company>
  <LinksUpToDate>false</LinksUpToDate>
  <CharactersWithSpaces>19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Xanthe Davison</cp:lastModifiedBy>
  <cp:revision>2</cp:revision>
  <dcterms:created xsi:type="dcterms:W3CDTF">2022-11-18T16:29:00Z</dcterms:created>
  <dcterms:modified xsi:type="dcterms:W3CDTF">2022-11-1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DE2E2D2E75842EF9C974610DB807DE8</vt:lpwstr>
  </property>
  <property fmtid="{D5CDD505-2E9C-101B-9397-08002B2CF9AE}" pid="4" name="commondata">
    <vt:lpwstr>eyJoZGlkIjoiN2JmOWYwMzJmOWY2Yjc0MTM0ZjdmZjhiMTE4OThhY2YifQ==</vt:lpwstr>
  </property>
</Properties>
</file>